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4A64" w:rsidRPr="00AF3F61" w:rsidRDefault="008B4A64" w:rsidP="0068258A">
      <w:pPr>
        <w:spacing w:line="360" w:lineRule="auto"/>
        <w:rPr>
          <w:rStyle w:val="mixed-citation"/>
          <w:rFonts w:ascii="Times New Roman" w:hAnsi="Times New Roman"/>
          <w:b/>
          <w:sz w:val="24"/>
        </w:rPr>
      </w:pPr>
    </w:p>
    <w:tbl>
      <w:tblPr>
        <w:tblW w:w="9183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5669"/>
        <w:gridCol w:w="1246"/>
      </w:tblGrid>
      <w:tr w:rsidR="00AF3F61" w:rsidRPr="00AF3F61" w:rsidTr="00D065BE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AF3F61" w:rsidRDefault="00D31806" w:rsidP="00D31806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AF3F61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Plasmid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AF3F61" w:rsidRDefault="00D31806" w:rsidP="00D31806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AF3F61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Descriptions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AF3F61" w:rsidRDefault="00D31806" w:rsidP="00D31806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AF3F61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References</w:t>
            </w:r>
          </w:p>
        </w:tc>
      </w:tr>
      <w:tr w:rsidR="00AF3F61" w:rsidRPr="00AF3F61" w:rsidTr="00D065BE">
        <w:trPr>
          <w:trHeight w:val="375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AF3F61" w:rsidRDefault="007C7BEF" w:rsidP="00D3180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</w:t>
            </w:r>
            <w:r w:rsidR="00D31806"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pBAD18-Cm</w:t>
            </w:r>
          </w:p>
        </w:tc>
        <w:tc>
          <w:tcPr>
            <w:tcW w:w="5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AF3F61" w:rsidRDefault="00D31806" w:rsidP="00D3180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P</w:t>
            </w: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  <w:vertAlign w:val="subscript"/>
              </w:rPr>
              <w:t>BAD</w:t>
            </w: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promoter, pBR322 </w:t>
            </w:r>
            <w:proofErr w:type="spellStart"/>
            <w:r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</w:rPr>
              <w:t>ori</w:t>
            </w:r>
            <w:proofErr w:type="spellEnd"/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Cm</w:t>
            </w: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AF3F61" w:rsidRDefault="008B4A64" w:rsidP="00D3180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AF3F61">
              <w:rPr>
                <w:rFonts w:ascii="Times New Roman" w:eastAsia="ＭＳ Ｐゴシック" w:hAnsi="Times New Roman" w:hint="eastAsia"/>
                <w:kern w:val="0"/>
                <w:sz w:val="18"/>
                <w:szCs w:val="18"/>
              </w:rPr>
              <w:t>[</w:t>
            </w:r>
            <w:r w:rsidR="004D1B3A">
              <w:rPr>
                <w:rFonts w:ascii="Times New Roman" w:eastAsia="ＭＳ Ｐゴシック" w:hAnsi="Times New Roman" w:hint="eastAsia"/>
                <w:kern w:val="0"/>
                <w:sz w:val="18"/>
                <w:szCs w:val="18"/>
              </w:rPr>
              <w:t>8</w:t>
            </w:r>
            <w:r w:rsidRPr="00AF3F61">
              <w:rPr>
                <w:rFonts w:ascii="Times New Roman" w:eastAsia="ＭＳ Ｐゴシック" w:hAnsi="Times New Roman" w:hint="eastAsia"/>
                <w:kern w:val="0"/>
                <w:sz w:val="18"/>
                <w:szCs w:val="18"/>
              </w:rPr>
              <w:t>]</w:t>
            </w:r>
          </w:p>
        </w:tc>
      </w:tr>
      <w:tr w:rsidR="00AF3F61" w:rsidRPr="00AF3F61" w:rsidTr="00D065BE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AF3F61" w:rsidRDefault="007C7BEF" w:rsidP="00D3180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="00D31806"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pBAD-</w:t>
            </w:r>
            <w:r w:rsidR="00D31806"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</w:rPr>
              <w:t>vtrA</w:t>
            </w:r>
            <w:proofErr w:type="spellEnd"/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AF3F61" w:rsidRDefault="00C25CAB" w:rsidP="00C25CA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pBAD18-Cm </w:t>
            </w:r>
            <w:r w:rsidRPr="00AF3F61">
              <w:rPr>
                <w:rFonts w:ascii="Times New Roman" w:eastAsia="ＭＳ Ｐゴシック" w:hAnsi="Times New Roman" w:hint="eastAsia"/>
                <w:kern w:val="0"/>
                <w:sz w:val="18"/>
                <w:szCs w:val="18"/>
              </w:rPr>
              <w:t>carryin</w:t>
            </w:r>
            <w:r w:rsidR="00D31806"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g </w:t>
            </w:r>
            <w:r w:rsidR="00D31806"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</w:rPr>
              <w:t>HA-</w:t>
            </w:r>
            <w:proofErr w:type="spellStart"/>
            <w:r w:rsidR="00D31806"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</w:rPr>
              <w:t>vtrA</w:t>
            </w:r>
            <w:proofErr w:type="spellEnd"/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AF3F61" w:rsidRDefault="00D31806" w:rsidP="00D3180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AF3F61" w:rsidRPr="00AF3F61" w:rsidTr="00D065BE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AF3F61" w:rsidRDefault="007C7BEF" w:rsidP="00D3180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="00D31806"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pBAD</w:t>
            </w:r>
            <w:proofErr w:type="spellEnd"/>
            <w:r w:rsidR="00D31806"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-</w:t>
            </w:r>
            <w:proofErr w:type="spellStart"/>
            <w:r w:rsidR="00D31806"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</w:rPr>
              <w:t>vtrA</w:t>
            </w:r>
            <w:r w:rsidR="00D31806"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  <w:vertAlign w:val="superscript"/>
              </w:rPr>
              <w:t>N</w:t>
            </w:r>
            <w:proofErr w:type="spellEnd"/>
            <w:r w:rsidR="00D31806"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  <w:vertAlign w:val="superscript"/>
              </w:rPr>
              <w:t>-TM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AF3F61" w:rsidRDefault="00C25CAB" w:rsidP="00D3180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pBAD18-Cm </w:t>
            </w:r>
            <w:r w:rsidRPr="00AF3F61">
              <w:rPr>
                <w:rFonts w:ascii="Times New Roman" w:eastAsia="ＭＳ Ｐゴシック" w:hAnsi="Times New Roman" w:hint="eastAsia"/>
                <w:kern w:val="0"/>
                <w:sz w:val="18"/>
                <w:szCs w:val="18"/>
              </w:rPr>
              <w:t>carryin</w:t>
            </w: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g</w:t>
            </w:r>
            <w:r w:rsidR="00D31806"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</w:t>
            </w:r>
            <w:r w:rsidR="00D31806"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</w:rPr>
              <w:t>HA-</w:t>
            </w:r>
            <w:proofErr w:type="spellStart"/>
            <w:r w:rsidR="00D31806"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</w:rPr>
              <w:t>vtrA</w:t>
            </w:r>
            <w:proofErr w:type="spellEnd"/>
            <w:r w:rsidRPr="00AF3F61">
              <w:rPr>
                <w:rFonts w:ascii="Times New Roman" w:eastAsia="ＭＳ Ｐゴシック" w:hAnsi="Times New Roman" w:hint="eastAsia"/>
                <w:i/>
                <w:iCs/>
                <w:kern w:val="0"/>
                <w:sz w:val="18"/>
                <w:szCs w:val="18"/>
              </w:rPr>
              <w:t xml:space="preserve"> </w:t>
            </w:r>
            <w:r w:rsidR="00D31806"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(1–156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AF3F61" w:rsidRDefault="00D31806" w:rsidP="00D3180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AF3F61" w:rsidRPr="00AF3F61" w:rsidTr="00D065BE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BEF" w:rsidRPr="00AF3F61" w:rsidRDefault="007C7BEF" w:rsidP="00D31806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  <w:vertAlign w:val="superscript"/>
              </w:rPr>
            </w:pP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="00D31806"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pBAD-</w:t>
            </w:r>
            <w:r w:rsidR="00D31806"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</w:rPr>
              <w:t>vtrA</w:t>
            </w:r>
            <w:r w:rsidR="00D31806"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  <w:vertAlign w:val="superscript"/>
              </w:rPr>
              <w:t>N</w:t>
            </w:r>
            <w:proofErr w:type="spellEnd"/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AF3F61" w:rsidRDefault="00D31806" w:rsidP="00C25CA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pBAD18-Cm </w:t>
            </w:r>
            <w:r w:rsidR="00C25CAB" w:rsidRPr="00AF3F61">
              <w:rPr>
                <w:rFonts w:ascii="Times New Roman" w:eastAsia="ＭＳ Ｐゴシック" w:hAnsi="Times New Roman" w:hint="eastAsia"/>
                <w:kern w:val="0"/>
                <w:sz w:val="18"/>
                <w:szCs w:val="18"/>
              </w:rPr>
              <w:t>carryin</w:t>
            </w:r>
            <w:r w:rsidR="00C25CAB"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g</w:t>
            </w:r>
            <w:r w:rsidR="00C25CAB"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</w:rPr>
              <w:t>HA-</w:t>
            </w:r>
            <w:proofErr w:type="spellStart"/>
            <w:r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</w:rPr>
              <w:t>vtrA</w:t>
            </w:r>
            <w:proofErr w:type="spellEnd"/>
            <w:r w:rsidR="00C25CAB" w:rsidRPr="00AF3F61">
              <w:rPr>
                <w:rFonts w:ascii="Times New Roman" w:eastAsia="ＭＳ Ｐゴシック" w:hAnsi="Times New Roman" w:hint="eastAsia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(1–133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AF3F61" w:rsidRDefault="00D31806" w:rsidP="00D3180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AF3F61" w:rsidRPr="00AF3F61" w:rsidTr="00D065BE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BEF" w:rsidRPr="00AF3F61" w:rsidRDefault="007C7BEF" w:rsidP="00D3180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AF3F61">
              <w:rPr>
                <w:rFonts w:ascii="Times New Roman" w:eastAsia="ＭＳ Ｐゴシック" w:hAnsi="Times New Roman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 w:rsidRPr="00AF3F61">
              <w:rPr>
                <w:rFonts w:ascii="Times New Roman" w:eastAsia="ＭＳ Ｐゴシック" w:hAnsi="Times New Roman" w:hint="eastAsia"/>
                <w:kern w:val="0"/>
                <w:sz w:val="18"/>
                <w:szCs w:val="18"/>
              </w:rPr>
              <w:t>pBAD</w:t>
            </w:r>
            <w:proofErr w:type="spellEnd"/>
            <w:r w:rsidRPr="00AF3F61">
              <w:rPr>
                <w:rFonts w:ascii="Times New Roman" w:eastAsia="ＭＳ Ｐゴシック" w:hAnsi="Times New Roman" w:hint="eastAsia"/>
                <w:kern w:val="0"/>
                <w:sz w:val="18"/>
                <w:szCs w:val="18"/>
              </w:rPr>
              <w:t>-</w:t>
            </w:r>
            <w:r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</w:rPr>
              <w:t>vtrA</w:t>
            </w:r>
            <w:proofErr w:type="spellEnd"/>
            <w:r w:rsidR="00CB0A66" w:rsidRPr="00AF3F61">
              <w:rPr>
                <w:rFonts w:ascii="Times New Roman" w:eastAsia="ＭＳ Ｐゴシック" w:hAnsi="Times New Roman" w:hint="eastAsia"/>
                <w:iCs/>
                <w:kern w:val="0"/>
                <w:sz w:val="18"/>
                <w:szCs w:val="18"/>
              </w:rPr>
              <w:t>-PL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BEF" w:rsidRPr="00AF3F61" w:rsidRDefault="007C7BEF" w:rsidP="007C7BE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pBAD18-Cm </w:t>
            </w:r>
            <w:r w:rsidRPr="00AF3F61">
              <w:rPr>
                <w:rFonts w:ascii="Times New Roman" w:eastAsia="ＭＳ Ｐゴシック" w:hAnsi="Times New Roman" w:hint="eastAsia"/>
                <w:kern w:val="0"/>
                <w:sz w:val="18"/>
                <w:szCs w:val="18"/>
              </w:rPr>
              <w:t>carryin</w:t>
            </w: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g </w:t>
            </w:r>
            <w:r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</w:rPr>
              <w:t>HA-</w:t>
            </w:r>
            <w:proofErr w:type="spellStart"/>
            <w:r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</w:rPr>
              <w:t>vtrA</w:t>
            </w:r>
            <w:proofErr w:type="spellEnd"/>
            <w:r w:rsidRPr="00AF3F61">
              <w:rPr>
                <w:rFonts w:ascii="Times New Roman" w:eastAsia="ＭＳ Ｐゴシック" w:hAnsi="Times New Roman" w:hint="eastAsia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AF3F61">
              <w:rPr>
                <w:rFonts w:ascii="Times New Roman" w:eastAsia="ＭＳ Ｐゴシック" w:hAnsi="Times New Roman" w:hint="eastAsia"/>
                <w:kern w:val="0"/>
                <w:sz w:val="18"/>
                <w:szCs w:val="18"/>
              </w:rPr>
              <w:t xml:space="preserve">containing the </w:t>
            </w:r>
            <w:proofErr w:type="spellStart"/>
            <w:r w:rsidRPr="00AF3F61">
              <w:rPr>
                <w:rFonts w:ascii="Times New Roman" w:eastAsia="ＭＳ Ｐゴシック" w:hAnsi="Times New Roman" w:hint="eastAsia"/>
                <w:kern w:val="0"/>
                <w:sz w:val="18"/>
                <w:szCs w:val="18"/>
              </w:rPr>
              <w:t>polyleucine</w:t>
            </w:r>
            <w:proofErr w:type="spellEnd"/>
            <w:r w:rsidRPr="00AF3F61">
              <w:rPr>
                <w:rFonts w:ascii="Times New Roman" w:eastAsia="ＭＳ Ｐゴシック" w:hAnsi="Times New Roman" w:hint="eastAsia"/>
                <w:kern w:val="0"/>
                <w:sz w:val="18"/>
                <w:szCs w:val="18"/>
              </w:rPr>
              <w:t xml:space="preserve"> TM domain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BEF" w:rsidRPr="00AF3F61" w:rsidRDefault="007C7BEF" w:rsidP="00D3180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AF3F61">
              <w:rPr>
                <w:rFonts w:ascii="Times New Roman" w:eastAsia="ＭＳ Ｐゴシック" w:hAnsi="Times New Roman" w:hint="eastAsia"/>
                <w:kern w:val="0"/>
                <w:sz w:val="18"/>
                <w:szCs w:val="18"/>
              </w:rPr>
              <w:t>This study</w:t>
            </w:r>
          </w:p>
        </w:tc>
      </w:tr>
      <w:tr w:rsidR="00AF3F61" w:rsidRPr="00AF3F61" w:rsidTr="00D065BE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AF3F61" w:rsidRDefault="007C7BEF" w:rsidP="00D3180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="00D31806"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pBAD</w:t>
            </w:r>
            <w:proofErr w:type="spellEnd"/>
            <w:r w:rsidR="00D31806"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-</w:t>
            </w:r>
            <w:proofErr w:type="spellStart"/>
            <w:r w:rsidR="00D31806"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</w:rPr>
              <w:t>vtrA</w:t>
            </w:r>
            <w:proofErr w:type="spellEnd"/>
            <w:r w:rsidR="00D31806"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</w:rPr>
              <w:t>-FLAG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AF3F61" w:rsidRDefault="00D31806" w:rsidP="00C25CA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pBAD18-Cm </w:t>
            </w:r>
            <w:r w:rsidR="00C25CAB" w:rsidRPr="00AF3F61">
              <w:rPr>
                <w:rFonts w:ascii="Times New Roman" w:eastAsia="ＭＳ Ｐゴシック" w:hAnsi="Times New Roman" w:hint="eastAsia"/>
                <w:kern w:val="0"/>
                <w:sz w:val="18"/>
                <w:szCs w:val="18"/>
              </w:rPr>
              <w:t>carryin</w:t>
            </w:r>
            <w:r w:rsidR="00C25CAB"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g</w:t>
            </w:r>
            <w:r w:rsidR="00C25CAB"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</w:rPr>
              <w:t>vtrA-3×FLAG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AF3F61" w:rsidRDefault="00D31806" w:rsidP="00D3180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AF3F61" w:rsidRPr="00AF3F61" w:rsidTr="00D065BE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AF3F61" w:rsidRDefault="007C7BEF" w:rsidP="00D31806">
            <w:pPr>
              <w:widowControl/>
              <w:ind w:left="248" w:hangingChars="150" w:hanging="248"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="00D31806"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pBAD</w:t>
            </w:r>
            <w:proofErr w:type="spellEnd"/>
            <w:r w:rsidR="00D31806"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-</w:t>
            </w:r>
            <w:proofErr w:type="spellStart"/>
            <w:r w:rsidR="00D31806"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</w:rPr>
              <w:t>vtrA</w:t>
            </w:r>
            <w:r w:rsidR="00D31806"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  <w:vertAlign w:val="superscript"/>
              </w:rPr>
              <w:t>N</w:t>
            </w:r>
            <w:proofErr w:type="spellEnd"/>
            <w:r w:rsidR="00D31806"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  <w:vertAlign w:val="superscript"/>
              </w:rPr>
              <w:t>-TM</w:t>
            </w:r>
            <w:r w:rsidR="00D31806"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</w:rPr>
              <w:t>-FLAG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AF3F61" w:rsidRDefault="00D31806" w:rsidP="00C25CA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pBAD18-Cm </w:t>
            </w:r>
            <w:r w:rsidR="00C25CAB" w:rsidRPr="00AF3F61">
              <w:rPr>
                <w:rFonts w:ascii="Times New Roman" w:eastAsia="ＭＳ Ｐゴシック" w:hAnsi="Times New Roman" w:hint="eastAsia"/>
                <w:kern w:val="0"/>
                <w:sz w:val="18"/>
                <w:szCs w:val="18"/>
              </w:rPr>
              <w:t>carryin</w:t>
            </w:r>
            <w:r w:rsidR="00C25CAB"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g</w:t>
            </w:r>
            <w:r w:rsidR="00C25CAB"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</w:rPr>
              <w:t>vtrA</w:t>
            </w:r>
            <w:proofErr w:type="spellEnd"/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(1–156)</w:t>
            </w:r>
            <w:r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</w:rPr>
              <w:t>-3×FLAG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AF3F61" w:rsidRDefault="00D31806" w:rsidP="00D3180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AF3F61" w:rsidRPr="00AF3F61" w:rsidTr="00D065BE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AF3F61" w:rsidRDefault="007C7BEF" w:rsidP="00D3180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="00D31806"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pBAD</w:t>
            </w:r>
            <w:proofErr w:type="spellEnd"/>
            <w:r w:rsidR="00D31806"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-</w:t>
            </w:r>
            <w:proofErr w:type="spellStart"/>
            <w:r w:rsidR="00D31806"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</w:rPr>
              <w:t>vtrA</w:t>
            </w:r>
            <w:r w:rsidR="00D31806"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  <w:vertAlign w:val="superscript"/>
              </w:rPr>
              <w:t>N</w:t>
            </w:r>
            <w:proofErr w:type="spellEnd"/>
            <w:r w:rsidR="00D31806"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</w:rPr>
              <w:t>-FLAG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AF3F61" w:rsidRDefault="00D31806" w:rsidP="00C25CA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pBAD18-Cm </w:t>
            </w:r>
            <w:r w:rsidR="00C25CAB" w:rsidRPr="00AF3F61">
              <w:rPr>
                <w:rFonts w:ascii="Times New Roman" w:eastAsia="ＭＳ Ｐゴシック" w:hAnsi="Times New Roman" w:hint="eastAsia"/>
                <w:kern w:val="0"/>
                <w:sz w:val="18"/>
                <w:szCs w:val="18"/>
              </w:rPr>
              <w:t>carryin</w:t>
            </w:r>
            <w:r w:rsidR="00C25CAB"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g</w:t>
            </w:r>
            <w:r w:rsidR="00C25CAB"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</w:rPr>
              <w:t>vtrA</w:t>
            </w:r>
            <w:proofErr w:type="spellEnd"/>
            <w:r w:rsidR="00C25CAB" w:rsidRPr="00AF3F61">
              <w:rPr>
                <w:rFonts w:ascii="Times New Roman" w:eastAsia="ＭＳ Ｐゴシック" w:hAnsi="Times New Roman" w:hint="eastAsia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(1–133)</w:t>
            </w:r>
            <w:r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</w:rPr>
              <w:t>-3×FLAG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AF3F61" w:rsidRDefault="00D31806" w:rsidP="00D3180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AF3F61" w:rsidRPr="00AF3F61" w:rsidTr="00D065BE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AF3F61" w:rsidRDefault="007C7BEF" w:rsidP="00D3180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="00D31806"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pBAD</w:t>
            </w:r>
            <w:proofErr w:type="spellEnd"/>
            <w:r w:rsidR="00D31806"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-</w:t>
            </w:r>
            <w:proofErr w:type="spellStart"/>
            <w:r w:rsidR="00D31806"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</w:rPr>
              <w:t>vtrA</w:t>
            </w:r>
            <w:r w:rsidR="00D31806"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  <w:vertAlign w:val="superscript"/>
              </w:rPr>
              <w:t>N</w:t>
            </w:r>
            <w:proofErr w:type="spellEnd"/>
            <w:r w:rsidR="00D31806"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</w:rPr>
              <w:t>-ZIP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AF3F61" w:rsidRDefault="00D31806" w:rsidP="00D3180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pBAD18-Cm </w:t>
            </w:r>
            <w:r w:rsidR="00C25CAB" w:rsidRPr="00AF3F61">
              <w:rPr>
                <w:rFonts w:ascii="Times New Roman" w:eastAsia="ＭＳ Ｐゴシック" w:hAnsi="Times New Roman" w:hint="eastAsia"/>
                <w:kern w:val="0"/>
                <w:sz w:val="18"/>
                <w:szCs w:val="18"/>
              </w:rPr>
              <w:t>carryin</w:t>
            </w:r>
            <w:r w:rsidR="00C25CAB"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g</w:t>
            </w: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</w:t>
            </w:r>
            <w:r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</w:rPr>
              <w:t>vtrA-ZIP-3×FLAG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AF3F61" w:rsidRDefault="00D31806" w:rsidP="00D3180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AF3F61" w:rsidRPr="00AF3F61" w:rsidTr="00D065BE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AF3F61" w:rsidRDefault="007C7BEF" w:rsidP="00D3180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="00D31806"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pBAD</w:t>
            </w:r>
            <w:proofErr w:type="spellEnd"/>
            <w:r w:rsidR="00D31806"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-</w:t>
            </w:r>
            <w:proofErr w:type="spellStart"/>
            <w:r w:rsidR="00D31806"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</w:rPr>
              <w:t>vtrA</w:t>
            </w:r>
            <w:r w:rsidR="00D31806"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  <w:vertAlign w:val="superscript"/>
              </w:rPr>
              <w:t>N</w:t>
            </w:r>
            <w:proofErr w:type="spellEnd"/>
            <w:r w:rsidR="00D31806"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</w:rPr>
              <w:t>-ZIP</w:t>
            </w:r>
            <w:r w:rsidR="00D31806"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  <w:vertAlign w:val="superscript"/>
              </w:rPr>
              <w:t>PLI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AF3F61" w:rsidRDefault="00D31806" w:rsidP="00C25CA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pBAD18-Cm </w:t>
            </w:r>
            <w:r w:rsidR="00C25CAB" w:rsidRPr="00AF3F61">
              <w:rPr>
                <w:rFonts w:ascii="Times New Roman" w:eastAsia="ＭＳ Ｐゴシック" w:hAnsi="Times New Roman" w:hint="eastAsia"/>
                <w:kern w:val="0"/>
                <w:sz w:val="18"/>
                <w:szCs w:val="18"/>
              </w:rPr>
              <w:t>carryin</w:t>
            </w:r>
            <w:r w:rsidR="00C25CAB"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g</w:t>
            </w:r>
            <w:r w:rsidR="00C25CAB"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</w:rPr>
              <w:t>vrA</w:t>
            </w:r>
            <w:proofErr w:type="spellEnd"/>
            <w:r w:rsidR="00C25CAB" w:rsidRPr="00AF3F61">
              <w:rPr>
                <w:rFonts w:ascii="Times New Roman" w:eastAsia="ＭＳ Ｐゴシック" w:hAnsi="Times New Roman" w:hint="eastAsia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(1–133)</w:t>
            </w:r>
            <w:r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</w:rPr>
              <w:t>-ZIP</w:t>
            </w:r>
            <w:r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  <w:vertAlign w:val="superscript"/>
              </w:rPr>
              <w:t>PLI</w:t>
            </w:r>
            <w:r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</w:rPr>
              <w:t>-3×FLAG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AF3F61" w:rsidRDefault="00D31806" w:rsidP="00D3180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AF3F61" w:rsidRPr="00AF3F61" w:rsidTr="00D065BE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AF3F61" w:rsidRDefault="007C7BEF" w:rsidP="00D3180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="00D31806"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pBAD-</w:t>
            </w:r>
            <w:r w:rsidR="00D31806"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</w:rPr>
              <w:t>vtrA</w:t>
            </w:r>
            <w:r w:rsidR="00D31806"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  <w:vertAlign w:val="superscript"/>
              </w:rPr>
              <w:t>N</w:t>
            </w:r>
            <w:r w:rsidR="00D31806"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</w:rPr>
              <w:t>-ZIP</w:t>
            </w:r>
            <w:r w:rsidR="00D31806"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  <w:vertAlign w:val="superscript"/>
              </w:rPr>
              <w:t>m</w:t>
            </w:r>
            <w:proofErr w:type="spellEnd"/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AF3F61" w:rsidRDefault="00D31806" w:rsidP="00C25CA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pBAD18-Cm </w:t>
            </w:r>
            <w:r w:rsidR="00C25CAB" w:rsidRPr="00AF3F61">
              <w:rPr>
                <w:rFonts w:ascii="Times New Roman" w:eastAsia="ＭＳ Ｐゴシック" w:hAnsi="Times New Roman" w:hint="eastAsia"/>
                <w:kern w:val="0"/>
                <w:sz w:val="18"/>
                <w:szCs w:val="18"/>
              </w:rPr>
              <w:t>carryin</w:t>
            </w:r>
            <w:r w:rsidR="00C25CAB"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g</w:t>
            </w:r>
            <w:r w:rsidR="00C25CAB"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</w:rPr>
              <w:t>vtrA</w:t>
            </w:r>
            <w:proofErr w:type="spellEnd"/>
            <w:r w:rsidR="00C25CAB" w:rsidRPr="00AF3F61">
              <w:rPr>
                <w:rFonts w:ascii="Times New Roman" w:eastAsia="ＭＳ Ｐゴシック" w:hAnsi="Times New Roman" w:hint="eastAsia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(1–133)</w:t>
            </w:r>
            <w:r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</w:rPr>
              <w:t>-ZIP</w:t>
            </w:r>
            <w:r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  <w:vertAlign w:val="superscript"/>
              </w:rPr>
              <w:t>m</w:t>
            </w:r>
            <w:r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</w:rPr>
              <w:t>-3×FLAG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AF3F61" w:rsidRDefault="00D31806" w:rsidP="00D3180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AF3F61" w:rsidRPr="00AF3F61" w:rsidTr="00D065BE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AF3F61" w:rsidRDefault="007C7BEF" w:rsidP="00D3180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="00D31806"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pBAD-</w:t>
            </w:r>
            <w:r w:rsidR="00D31806"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</w:rPr>
              <w:t>toxR</w:t>
            </w:r>
            <w:proofErr w:type="spellEnd"/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AF3F61" w:rsidRDefault="00C25CAB" w:rsidP="00C25CA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pBAD18-Cm </w:t>
            </w:r>
            <w:r w:rsidRPr="00AF3F61">
              <w:rPr>
                <w:rFonts w:ascii="Times New Roman" w:eastAsia="ＭＳ Ｐゴシック" w:hAnsi="Times New Roman" w:hint="eastAsia"/>
                <w:kern w:val="0"/>
                <w:sz w:val="18"/>
                <w:szCs w:val="18"/>
              </w:rPr>
              <w:t>carryin</w:t>
            </w: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g</w:t>
            </w:r>
            <w:r w:rsidR="00D31806"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="00D31806"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</w:rPr>
              <w:t>toxR</w:t>
            </w:r>
            <w:r w:rsidR="00D31806"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  <w:vertAlign w:val="subscript"/>
              </w:rPr>
              <w:t>VC</w:t>
            </w:r>
            <w:proofErr w:type="spellEnd"/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AF3F61" w:rsidRDefault="00D31806" w:rsidP="00D3180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AF3F61" w:rsidRPr="00AF3F61" w:rsidTr="00D065BE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AF3F61" w:rsidRDefault="007C7BEF" w:rsidP="00D3180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="00D31806"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pBAD-</w:t>
            </w:r>
            <w:r w:rsidR="00D31806"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</w:rPr>
              <w:t>toxR</w:t>
            </w:r>
            <w:r w:rsidR="00D31806"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  <w:vertAlign w:val="superscript"/>
              </w:rPr>
              <w:t>N</w:t>
            </w:r>
            <w:proofErr w:type="spellEnd"/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AF3F61" w:rsidRDefault="00D31806" w:rsidP="00C25CA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pBAD18-Cm</w:t>
            </w:r>
            <w:r w:rsidR="00C25CAB" w:rsidRPr="00AF3F61">
              <w:rPr>
                <w:rFonts w:ascii="Times New Roman" w:eastAsia="ＭＳ Ｐゴシック" w:hAnsi="Times New Roman" w:hint="eastAsia"/>
                <w:kern w:val="0"/>
                <w:sz w:val="18"/>
                <w:szCs w:val="18"/>
              </w:rPr>
              <w:t xml:space="preserve"> carryin</w:t>
            </w:r>
            <w:r w:rsidR="00C25CAB"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g</w:t>
            </w: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</w:rPr>
              <w:t>toxR</w:t>
            </w:r>
            <w:r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  <w:vertAlign w:val="subscript"/>
              </w:rPr>
              <w:t>VC</w:t>
            </w:r>
            <w:proofErr w:type="spellEnd"/>
            <w:r w:rsidR="00C25CAB" w:rsidRPr="00AF3F61">
              <w:rPr>
                <w:rFonts w:ascii="Times New Roman" w:eastAsia="ＭＳ Ｐゴシック" w:hAnsi="Times New Roman" w:hint="eastAsia"/>
                <w:kern w:val="0"/>
                <w:sz w:val="18"/>
                <w:szCs w:val="18"/>
              </w:rPr>
              <w:t xml:space="preserve"> (</w:t>
            </w: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1–182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AF3F61" w:rsidRDefault="00D31806" w:rsidP="00D3180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AF3F61" w:rsidRPr="00AF3F61" w:rsidTr="00D065BE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AF3F61" w:rsidRDefault="007C7BEF" w:rsidP="00D3180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="00D31806"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pBAD</w:t>
            </w:r>
            <w:proofErr w:type="spellEnd"/>
            <w:r w:rsidR="00D31806"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-</w:t>
            </w:r>
            <w:proofErr w:type="spellStart"/>
            <w:r w:rsidR="00D31806"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</w:rPr>
              <w:t>toxR</w:t>
            </w:r>
            <w:r w:rsidR="00D31806"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  <w:vertAlign w:val="superscript"/>
              </w:rPr>
              <w:t>N</w:t>
            </w:r>
            <w:proofErr w:type="spellEnd"/>
            <w:r w:rsidR="00D31806"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</w:rPr>
              <w:t>-</w:t>
            </w:r>
            <w:proofErr w:type="spellStart"/>
            <w:r w:rsidR="00D31806"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</w:rPr>
              <w:t>vtrA</w:t>
            </w:r>
            <w:r w:rsidR="00D31806"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  <w:vertAlign w:val="superscript"/>
              </w:rPr>
              <w:t>TM</w:t>
            </w:r>
            <w:proofErr w:type="spellEnd"/>
            <w:r w:rsidR="00D31806"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  <w:vertAlign w:val="superscript"/>
              </w:rPr>
              <w:t>-C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AF3F61" w:rsidRDefault="00D31806" w:rsidP="00D3180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pBAD18-Cm </w:t>
            </w:r>
            <w:r w:rsidR="00C25CAB" w:rsidRPr="00AF3F61">
              <w:rPr>
                <w:rFonts w:ascii="Times New Roman" w:eastAsia="ＭＳ Ｐゴシック" w:hAnsi="Times New Roman" w:hint="eastAsia"/>
                <w:kern w:val="0"/>
                <w:sz w:val="18"/>
                <w:szCs w:val="18"/>
              </w:rPr>
              <w:t>carryin</w:t>
            </w:r>
            <w:r w:rsidR="00C25CAB"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g</w:t>
            </w: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</w:rPr>
              <w:t>toxR</w:t>
            </w:r>
            <w:r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  <w:vertAlign w:val="subscript"/>
              </w:rPr>
              <w:t>VC</w:t>
            </w:r>
            <w:proofErr w:type="spellEnd"/>
            <w:r w:rsidR="00C25CAB" w:rsidRPr="00AF3F61">
              <w:rPr>
                <w:rFonts w:ascii="Times New Roman" w:eastAsia="ＭＳ Ｐゴシック" w:hAnsi="Times New Roman" w:hint="eastAsia"/>
                <w:kern w:val="0"/>
                <w:sz w:val="18"/>
                <w:szCs w:val="18"/>
              </w:rPr>
              <w:t xml:space="preserve"> (</w:t>
            </w: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1–182)</w:t>
            </w:r>
            <w:r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</w:rPr>
              <w:t>-</w:t>
            </w:r>
            <w:proofErr w:type="spellStart"/>
            <w:r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</w:rPr>
              <w:t>vtrA</w:t>
            </w:r>
            <w:proofErr w:type="spellEnd"/>
            <w:r w:rsidR="00C25CAB" w:rsidRPr="00AF3F61">
              <w:rPr>
                <w:rFonts w:ascii="Times New Roman" w:eastAsia="ＭＳ Ｐゴシック" w:hAnsi="Times New Roman" w:hint="eastAsia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(134-253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AF3F61" w:rsidRDefault="00D31806" w:rsidP="00D3180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AF3F61" w:rsidRPr="00AF3F61" w:rsidTr="00D065BE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AF3F61" w:rsidRDefault="007C7BEF" w:rsidP="00D3180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</w:t>
            </w:r>
            <w:r w:rsidR="00D31806"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pET28a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AF3F61" w:rsidRDefault="00D31806" w:rsidP="00D3180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Expression vector for </w:t>
            </w:r>
            <w:r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</w:rPr>
              <w:t>E. coli</w:t>
            </w: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Km</w:t>
            </w: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AF3F61" w:rsidRDefault="00D31806" w:rsidP="00D3180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proofErr w:type="spellStart"/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Novagen</w:t>
            </w:r>
            <w:proofErr w:type="spellEnd"/>
          </w:p>
        </w:tc>
      </w:tr>
      <w:tr w:rsidR="00AF3F61" w:rsidRPr="00AF3F61" w:rsidTr="00D065BE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AF3F61" w:rsidRDefault="007C7BEF" w:rsidP="00D3180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</w:t>
            </w:r>
            <w:r w:rsidR="00D31806"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pET28a-</w:t>
            </w:r>
            <w:r w:rsidR="00D31806"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</w:rPr>
              <w:t>vtrA</w:t>
            </w:r>
            <w:r w:rsidR="00D31806"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  <w:vertAlign w:val="superscript"/>
              </w:rPr>
              <w:t>N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AF3F61" w:rsidRDefault="00D31806" w:rsidP="00D3180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pET28a </w:t>
            </w:r>
            <w:r w:rsidR="00C25CAB" w:rsidRPr="00AF3F61">
              <w:rPr>
                <w:rFonts w:ascii="Times New Roman" w:eastAsia="ＭＳ Ｐゴシック" w:hAnsi="Times New Roman" w:hint="eastAsia"/>
                <w:kern w:val="0"/>
                <w:sz w:val="18"/>
                <w:szCs w:val="18"/>
              </w:rPr>
              <w:t>carryin</w:t>
            </w:r>
            <w:r w:rsidR="00C25CAB"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g</w:t>
            </w: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</w:rPr>
              <w:t>vtrA</w:t>
            </w:r>
            <w:proofErr w:type="spellEnd"/>
            <w:r w:rsidR="00C25CAB" w:rsidRPr="00AF3F61">
              <w:rPr>
                <w:rFonts w:ascii="Times New Roman" w:eastAsia="ＭＳ Ｐゴシック" w:hAnsi="Times New Roman" w:hint="eastAsia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(1–133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AF3F61" w:rsidRDefault="00D31806" w:rsidP="00D3180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AF3F61" w:rsidRPr="00AF3F61" w:rsidTr="00D065BE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AF3F61" w:rsidRDefault="007C7BEF" w:rsidP="00D3180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</w:t>
            </w:r>
            <w:r w:rsidR="00D31806"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pET28a-</w:t>
            </w:r>
            <w:r w:rsidR="00D31806"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</w:rPr>
              <w:t>vtrA</w:t>
            </w:r>
            <w:r w:rsidR="00D31806"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  <w:vertAlign w:val="superscript"/>
              </w:rPr>
              <w:t>N</w:t>
            </w:r>
            <w:r w:rsidR="00D31806"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</w:rPr>
              <w:t>-ZIP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AF3F61" w:rsidRDefault="00C25CAB" w:rsidP="00C25CA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pET28a </w:t>
            </w:r>
            <w:r w:rsidRPr="00AF3F61">
              <w:rPr>
                <w:rFonts w:ascii="Times New Roman" w:eastAsia="ＭＳ Ｐゴシック" w:hAnsi="Times New Roman" w:hint="eastAsia"/>
                <w:kern w:val="0"/>
                <w:sz w:val="18"/>
                <w:szCs w:val="18"/>
              </w:rPr>
              <w:t>carryin</w:t>
            </w: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g</w:t>
            </w:r>
            <w:r w:rsidR="00D31806"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="00D31806"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</w:rPr>
              <w:t>vtrA</w:t>
            </w:r>
            <w:proofErr w:type="spellEnd"/>
            <w:r w:rsidRPr="00AF3F61">
              <w:rPr>
                <w:rFonts w:ascii="Times New Roman" w:eastAsia="ＭＳ Ｐゴシック" w:hAnsi="Times New Roman" w:hint="eastAsia"/>
                <w:i/>
                <w:iCs/>
                <w:kern w:val="0"/>
                <w:sz w:val="18"/>
                <w:szCs w:val="18"/>
              </w:rPr>
              <w:t xml:space="preserve"> </w:t>
            </w:r>
            <w:r w:rsidR="00D31806"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(1–133)</w:t>
            </w:r>
            <w:r w:rsidR="00D31806"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</w:rPr>
              <w:t>-ZIP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AF3F61" w:rsidRDefault="00D31806" w:rsidP="00D3180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AF3F61" w:rsidRPr="00AF3F61" w:rsidTr="00D065BE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AF3F61" w:rsidRDefault="007C7BEF" w:rsidP="00D3180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</w:t>
            </w:r>
            <w:r w:rsidR="00D31806"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pET28a-</w:t>
            </w:r>
            <w:r w:rsidR="00D31806"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</w:rPr>
              <w:t>vtrA</w:t>
            </w:r>
            <w:r w:rsidR="00D31806"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  <w:vertAlign w:val="superscript"/>
              </w:rPr>
              <w:t>N</w:t>
            </w:r>
            <w:r w:rsidR="00D31806"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</w:rPr>
              <w:t>-ZIP</w:t>
            </w:r>
            <w:r w:rsidR="00D31806"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  <w:vertAlign w:val="superscript"/>
              </w:rPr>
              <w:t>PLI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AF3F61" w:rsidRDefault="00D31806" w:rsidP="00D3180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pET28a</w:t>
            </w:r>
            <w:r w:rsidR="00C25CAB" w:rsidRPr="00AF3F61">
              <w:rPr>
                <w:rFonts w:ascii="Times New Roman" w:eastAsia="ＭＳ Ｐゴシック" w:hAnsi="Times New Roman" w:hint="eastAsia"/>
                <w:kern w:val="0"/>
                <w:sz w:val="18"/>
                <w:szCs w:val="18"/>
              </w:rPr>
              <w:t xml:space="preserve"> carryin</w:t>
            </w:r>
            <w:r w:rsidR="00C25CAB"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g </w:t>
            </w:r>
            <w:proofErr w:type="spellStart"/>
            <w:r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</w:rPr>
              <w:t>vtrA</w:t>
            </w:r>
            <w:proofErr w:type="spellEnd"/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(1–133)</w:t>
            </w:r>
            <w:r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</w:rPr>
              <w:t>-ZIP</w:t>
            </w:r>
            <w:r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  <w:vertAlign w:val="superscript"/>
              </w:rPr>
              <w:t>PLI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AF3F61" w:rsidRDefault="00D31806" w:rsidP="00D3180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AF3F61" w:rsidRPr="00AF3F61" w:rsidTr="00D065BE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AF3F61" w:rsidRDefault="007C7BEF" w:rsidP="00D3180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</w:t>
            </w:r>
            <w:r w:rsidR="00D31806"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pET28a-</w:t>
            </w:r>
            <w:r w:rsidR="00D31806"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</w:rPr>
              <w:t>vtrA</w:t>
            </w:r>
            <w:r w:rsidR="00D31806"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  <w:vertAlign w:val="superscript"/>
              </w:rPr>
              <w:t>N</w:t>
            </w:r>
            <w:r w:rsidR="00D31806"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</w:rPr>
              <w:t>-ZIP</w:t>
            </w:r>
            <w:r w:rsidR="00D31806"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  <w:vertAlign w:val="superscript"/>
              </w:rPr>
              <w:t>m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AF3F61" w:rsidRDefault="00C25CAB" w:rsidP="00D3180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pET28a </w:t>
            </w:r>
            <w:r w:rsidRPr="00AF3F61">
              <w:rPr>
                <w:rFonts w:ascii="Times New Roman" w:eastAsia="ＭＳ Ｐゴシック" w:hAnsi="Times New Roman" w:hint="eastAsia"/>
                <w:kern w:val="0"/>
                <w:sz w:val="18"/>
                <w:szCs w:val="18"/>
              </w:rPr>
              <w:t>carryin</w:t>
            </w: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g</w:t>
            </w:r>
            <w:r w:rsidR="00D31806"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="00D31806"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</w:rPr>
              <w:t>vtrA</w:t>
            </w:r>
            <w:proofErr w:type="spellEnd"/>
            <w:r w:rsidR="00D31806"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(1–133)</w:t>
            </w:r>
            <w:r w:rsidR="00D31806"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</w:rPr>
              <w:t>-</w:t>
            </w:r>
            <w:proofErr w:type="spellStart"/>
            <w:r w:rsidR="00D31806"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</w:rPr>
              <w:t>ZIP</w:t>
            </w:r>
            <w:r w:rsidR="00D31806"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  <w:vertAlign w:val="superscript"/>
              </w:rPr>
              <w:t>m</w:t>
            </w:r>
            <w:proofErr w:type="spellEnd"/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AF3F61" w:rsidRDefault="00D31806" w:rsidP="00D3180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AF3F61" w:rsidRPr="00AF3F61" w:rsidTr="00D065BE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AF3F61" w:rsidRDefault="007C7BEF" w:rsidP="00D3180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</w:t>
            </w:r>
            <w:r w:rsidR="00D31806"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pHRP309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AF3F61" w:rsidRDefault="00D31806" w:rsidP="00D3180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proofErr w:type="spellStart"/>
            <w:r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</w:rPr>
              <w:t>lacZ</w:t>
            </w:r>
            <w:proofErr w:type="spellEnd"/>
            <w:r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transcriptional fusion vector, </w:t>
            </w:r>
            <w:proofErr w:type="spellStart"/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Gm</w:t>
            </w: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AF3F61" w:rsidRDefault="008B4A64" w:rsidP="00D3180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AF3F61">
              <w:rPr>
                <w:rFonts w:ascii="Times New Roman" w:eastAsia="ＭＳ Ｐゴシック" w:hAnsi="Times New Roman" w:hint="eastAsia"/>
                <w:kern w:val="0"/>
                <w:sz w:val="18"/>
                <w:szCs w:val="18"/>
              </w:rPr>
              <w:t>[</w:t>
            </w:r>
            <w:r w:rsidR="004D1B3A">
              <w:rPr>
                <w:rFonts w:ascii="Times New Roman" w:eastAsia="ＭＳ Ｐゴシック" w:hAnsi="Times New Roman" w:hint="eastAsia"/>
                <w:kern w:val="0"/>
                <w:sz w:val="18"/>
                <w:szCs w:val="18"/>
              </w:rPr>
              <w:t>9</w:t>
            </w:r>
            <w:r w:rsidRPr="00AF3F61">
              <w:rPr>
                <w:rFonts w:ascii="Times New Roman" w:eastAsia="ＭＳ Ｐゴシック" w:hAnsi="Times New Roman" w:hint="eastAsia"/>
                <w:kern w:val="0"/>
                <w:sz w:val="18"/>
                <w:szCs w:val="18"/>
              </w:rPr>
              <w:t>]</w:t>
            </w:r>
          </w:p>
        </w:tc>
      </w:tr>
      <w:tr w:rsidR="00AF3F61" w:rsidRPr="00AF3F61" w:rsidTr="00D065BE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AF3F61" w:rsidRDefault="007C7BEF" w:rsidP="00D3180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</w:t>
            </w:r>
            <w:r w:rsidR="00D31806"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pHRP309-P</w:t>
            </w:r>
            <w:r w:rsidR="00D31806"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  <w:vertAlign w:val="subscript"/>
              </w:rPr>
              <w:t>vtrB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AF3F61" w:rsidRDefault="00D31806" w:rsidP="00D3180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pHRP309 containing 284 </w:t>
            </w:r>
            <w:proofErr w:type="spellStart"/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bp</w:t>
            </w:r>
            <w:proofErr w:type="spellEnd"/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upstream promoter region of </w:t>
            </w:r>
            <w:proofErr w:type="spellStart"/>
            <w:r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</w:rPr>
              <w:t>vtrB</w:t>
            </w:r>
            <w:proofErr w:type="spellEnd"/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AF3F61" w:rsidRDefault="004D1B3A" w:rsidP="00D3180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hint="eastAsia"/>
                <w:kern w:val="0"/>
                <w:sz w:val="18"/>
                <w:szCs w:val="18"/>
              </w:rPr>
              <w:t>[3</w:t>
            </w:r>
            <w:bookmarkStart w:id="0" w:name="_GoBack"/>
            <w:bookmarkEnd w:id="0"/>
            <w:r w:rsidR="008B4A64" w:rsidRPr="00AF3F61">
              <w:rPr>
                <w:rFonts w:ascii="Times New Roman" w:eastAsia="ＭＳ Ｐゴシック" w:hAnsi="Times New Roman" w:hint="eastAsia"/>
                <w:kern w:val="0"/>
                <w:sz w:val="18"/>
                <w:szCs w:val="18"/>
              </w:rPr>
              <w:t>]</w:t>
            </w:r>
          </w:p>
        </w:tc>
      </w:tr>
      <w:tr w:rsidR="00AF3F61" w:rsidRPr="00AF3F61" w:rsidTr="00D065BE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AF3F61" w:rsidRDefault="007C7BEF" w:rsidP="00D3180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</w:t>
            </w:r>
            <w:r w:rsidR="00D31806"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pHRP309-P</w:t>
            </w:r>
            <w:r w:rsidR="00D31806"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  <w:vertAlign w:val="subscript"/>
              </w:rPr>
              <w:t>ompU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AF3F61" w:rsidRDefault="00D31806" w:rsidP="00671F2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pHRP309 containing promoter region of </w:t>
            </w:r>
            <w:proofErr w:type="spellStart"/>
            <w:r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</w:rPr>
              <w:t>ompU</w:t>
            </w:r>
            <w:r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  <w:vertAlign w:val="subscript"/>
              </w:rPr>
              <w:t>VC</w:t>
            </w:r>
            <w:proofErr w:type="spellEnd"/>
            <w:r w:rsidR="00671F22" w:rsidRPr="00AF3F61">
              <w:rPr>
                <w:rFonts w:ascii="Times New Roman" w:eastAsia="ＭＳ Ｐゴシック" w:hAnsi="Times New Roman" w:hint="eastAsia"/>
                <w:iCs/>
                <w:kern w:val="0"/>
                <w:sz w:val="18"/>
                <w:szCs w:val="18"/>
              </w:rPr>
              <w:t xml:space="preserve">　</w:t>
            </w:r>
            <w:r w:rsidR="00671F22" w:rsidRPr="00AF3F61">
              <w:rPr>
                <w:rFonts w:ascii="Times New Roman" w:eastAsia="ＭＳ Ｐゴシック" w:hAnsi="Times New Roman" w:hint="eastAsia"/>
                <w:iCs/>
                <w:kern w:val="0"/>
                <w:sz w:val="18"/>
                <w:szCs w:val="18"/>
              </w:rPr>
              <w:t>(</w:t>
            </w:r>
            <w:r w:rsidR="00671F22" w:rsidRPr="00AF3F61">
              <w:rPr>
                <w:rFonts w:ascii="Times New Roman" w:eastAsia="ＭＳ Ｐゴシック" w:hAnsi="Times New Roman"/>
                <w:iCs/>
                <w:kern w:val="0"/>
                <w:sz w:val="18"/>
                <w:szCs w:val="18"/>
              </w:rPr>
              <w:t>−</w:t>
            </w:r>
            <w:r w:rsidR="00671F22" w:rsidRPr="00AF3F61">
              <w:rPr>
                <w:rFonts w:ascii="Times New Roman" w:eastAsia="ＭＳ Ｐゴシック" w:hAnsi="Times New Roman" w:hint="eastAsia"/>
                <w:iCs/>
                <w:kern w:val="0"/>
                <w:sz w:val="18"/>
                <w:szCs w:val="18"/>
              </w:rPr>
              <w:t xml:space="preserve">211 to </w:t>
            </w:r>
            <w:r w:rsidR="00671F22" w:rsidRPr="00AF3F61">
              <w:rPr>
                <w:rFonts w:ascii="Times New Roman" w:eastAsia="ＭＳ Ｐゴシック" w:hAnsi="Times New Roman" w:hint="eastAsia"/>
                <w:kern w:val="0"/>
                <w:sz w:val="18"/>
                <w:szCs w:val="18"/>
              </w:rPr>
              <w:t>+</w:t>
            </w:r>
            <w:r w:rsidR="00671F22" w:rsidRPr="00AF3F61">
              <w:rPr>
                <w:rFonts w:ascii="Times New Roman" w:eastAsia="ＭＳ Ｐゴシック" w:hAnsi="Times New Roman" w:hint="eastAsia"/>
                <w:iCs/>
                <w:kern w:val="0"/>
                <w:sz w:val="18"/>
                <w:szCs w:val="18"/>
              </w:rPr>
              <w:t>22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AF3F61" w:rsidRDefault="00D31806" w:rsidP="00D3180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AF3F61" w:rsidRPr="00AF3F61" w:rsidTr="00D065BE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AF3F61" w:rsidRDefault="007C7BEF" w:rsidP="00D3180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</w:t>
            </w:r>
            <w:r w:rsidR="00D31806"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pHRP309-up</w:t>
            </w:r>
            <w:r w:rsidR="00D31806"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  <w:vertAlign w:val="subscript"/>
              </w:rPr>
              <w:t xml:space="preserve">vtrB </w:t>
            </w:r>
            <w:r w:rsidR="00D31806"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(−87)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AF3F61" w:rsidRDefault="00D31806" w:rsidP="00D3180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pHRP309 containing 189 </w:t>
            </w:r>
            <w:proofErr w:type="spellStart"/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bp</w:t>
            </w:r>
            <w:proofErr w:type="spellEnd"/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upstream promoter region of </w:t>
            </w:r>
            <w:proofErr w:type="spellStart"/>
            <w:r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</w:rPr>
              <w:t>vtrB</w:t>
            </w:r>
            <w:proofErr w:type="spellEnd"/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AF3F61" w:rsidRDefault="00D31806" w:rsidP="00D3180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AF3F61" w:rsidRPr="00AF3F61" w:rsidTr="00D065BE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AF3F61" w:rsidRDefault="007C7BEF" w:rsidP="00D3180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</w:t>
            </w:r>
            <w:r w:rsidR="00D31806"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pHRP309-up</w:t>
            </w:r>
            <w:r w:rsidR="00D31806"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  <w:vertAlign w:val="subscript"/>
              </w:rPr>
              <w:t xml:space="preserve">vtrB </w:t>
            </w:r>
            <w:r w:rsidR="00D31806"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(−78)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AF3F61" w:rsidRDefault="00D31806" w:rsidP="00D3180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pHRP309 containing 180 </w:t>
            </w:r>
            <w:proofErr w:type="spellStart"/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bp</w:t>
            </w:r>
            <w:proofErr w:type="spellEnd"/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upstream promoter region of </w:t>
            </w:r>
            <w:proofErr w:type="spellStart"/>
            <w:r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</w:rPr>
              <w:t>vtrB</w:t>
            </w:r>
            <w:proofErr w:type="spellEnd"/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AF3F61" w:rsidRDefault="00D31806" w:rsidP="00D3180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AF3F61" w:rsidRPr="00AF3F61" w:rsidTr="00D065BE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AF3F61" w:rsidRDefault="007C7BEF" w:rsidP="00D3180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</w:t>
            </w:r>
            <w:r w:rsidR="00D31806"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pHRP309-up</w:t>
            </w:r>
            <w:r w:rsidR="00D31806"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  <w:vertAlign w:val="subscript"/>
              </w:rPr>
              <w:t xml:space="preserve">vtrB </w:t>
            </w:r>
            <w:r w:rsidR="00D31806"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(−68)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AF3F61" w:rsidRDefault="00D31806" w:rsidP="00D3180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pHRP309 containing 170 </w:t>
            </w:r>
            <w:proofErr w:type="spellStart"/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bp</w:t>
            </w:r>
            <w:proofErr w:type="spellEnd"/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upstream promoter region of </w:t>
            </w:r>
            <w:proofErr w:type="spellStart"/>
            <w:r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</w:rPr>
              <w:t>vtrB</w:t>
            </w:r>
            <w:proofErr w:type="spellEnd"/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AF3F61" w:rsidRDefault="00D31806" w:rsidP="00D3180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AF3F61" w:rsidRPr="00AF3F61" w:rsidTr="00D065BE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AF3F61" w:rsidRDefault="007C7BEF" w:rsidP="00D3180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</w:t>
            </w:r>
            <w:r w:rsidR="00D31806"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pHRP309-up</w:t>
            </w:r>
            <w:r w:rsidR="00D31806"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  <w:vertAlign w:val="subscript"/>
              </w:rPr>
              <w:t xml:space="preserve">vtrB </w:t>
            </w:r>
            <w:r w:rsidR="00D31806"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(−58)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AF3F61" w:rsidRDefault="00D31806" w:rsidP="00D3180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pHRP309 containing 160 </w:t>
            </w:r>
            <w:proofErr w:type="spellStart"/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bp</w:t>
            </w:r>
            <w:proofErr w:type="spellEnd"/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upstream promoter region of </w:t>
            </w:r>
            <w:proofErr w:type="spellStart"/>
            <w:r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</w:rPr>
              <w:t>vtrB</w:t>
            </w:r>
            <w:proofErr w:type="spellEnd"/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AF3F61" w:rsidRDefault="00D31806" w:rsidP="00D3180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AF3F61" w:rsidRPr="00AF3F61" w:rsidTr="00D065BE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AF3F61" w:rsidRDefault="007C7BEF" w:rsidP="00D3180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</w:t>
            </w:r>
            <w:r w:rsidR="00D31806"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pHRP309-up</w:t>
            </w:r>
            <w:r w:rsidR="00D31806"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  <w:vertAlign w:val="subscript"/>
              </w:rPr>
              <w:t xml:space="preserve">vtrB </w:t>
            </w:r>
            <w:r w:rsidR="00D31806"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(−48)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AF3F61" w:rsidRDefault="00D31806" w:rsidP="00D3180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pHRP309 containing 150 </w:t>
            </w:r>
            <w:proofErr w:type="spellStart"/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bp</w:t>
            </w:r>
            <w:proofErr w:type="spellEnd"/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upstream promoter region of </w:t>
            </w:r>
            <w:proofErr w:type="spellStart"/>
            <w:r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</w:rPr>
              <w:t>vtrB</w:t>
            </w:r>
            <w:proofErr w:type="spellEnd"/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AF3F61" w:rsidRDefault="00D31806" w:rsidP="00D3180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AF3F61" w:rsidRPr="00AF3F61" w:rsidTr="00D065BE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BEF" w:rsidRPr="00AF3F61" w:rsidRDefault="007C7BEF" w:rsidP="007C7BE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AF3F61">
              <w:rPr>
                <w:rFonts w:ascii="Times New Roman" w:eastAsia="ＭＳ Ｐゴシック" w:hAnsi="Times New Roman" w:hint="eastAsia"/>
                <w:kern w:val="0"/>
                <w:sz w:val="18"/>
                <w:szCs w:val="18"/>
              </w:rPr>
              <w:t xml:space="preserve"> pHRP309</w:t>
            </w: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</w:t>
            </w:r>
            <w:r w:rsidRPr="00AF3F61">
              <w:rPr>
                <w:rFonts w:ascii="Times New Roman" w:eastAsia="ＭＳ Ｐゴシック" w:hAnsi="Times New Roman" w:hint="eastAsia"/>
                <w:kern w:val="0"/>
                <w:sz w:val="18"/>
                <w:szCs w:val="18"/>
              </w:rPr>
              <w:t>-</w:t>
            </w:r>
            <w:proofErr w:type="spellStart"/>
            <w:r w:rsidRPr="00AF3F61">
              <w:rPr>
                <w:rFonts w:ascii="Times New Roman" w:eastAsia="ＭＳ Ｐゴシック" w:hAnsi="Times New Roman" w:hint="eastAsia"/>
                <w:kern w:val="0"/>
                <w:sz w:val="18"/>
                <w:szCs w:val="18"/>
              </w:rPr>
              <w:t>P</w:t>
            </w:r>
            <w:r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  <w:vertAlign w:val="subscript"/>
              </w:rPr>
              <w:t>vtrB</w:t>
            </w:r>
            <w:proofErr w:type="spellEnd"/>
            <w:r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  <w:vertAlign w:val="subscript"/>
              </w:rPr>
              <w:t xml:space="preserve"> </w:t>
            </w: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(</w:t>
            </w:r>
            <w:r w:rsidRPr="00AF3F61">
              <w:rPr>
                <w:rFonts w:ascii="Times New Roman" w:hAnsi="Times New Roman"/>
                <w:sz w:val="18"/>
                <w:szCs w:val="18"/>
              </w:rPr>
              <w:t>Δ</w:t>
            </w:r>
            <w:r w:rsidR="00D065BE" w:rsidRPr="00AF3F61">
              <w:rPr>
                <w:rFonts w:ascii="Times New Roman" w:eastAsia="ＭＳ Ｐゴシック" w:hAnsi="Times New Roman" w:hint="eastAsia"/>
                <w:kern w:val="0"/>
                <w:sz w:val="18"/>
                <w:szCs w:val="18"/>
              </w:rPr>
              <w:t>TRE</w:t>
            </w: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BEF" w:rsidRPr="00AF3F61" w:rsidRDefault="007C7BEF" w:rsidP="00D065B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pHRP309</w:t>
            </w:r>
            <w:r w:rsidRPr="00AF3F61">
              <w:rPr>
                <w:rFonts w:ascii="Times New Roman" w:eastAsia="ＭＳ Ｐゴシック" w:hAnsi="Times New Roman" w:hint="eastAsia"/>
                <w:kern w:val="0"/>
                <w:sz w:val="18"/>
                <w:szCs w:val="18"/>
              </w:rPr>
              <w:t xml:space="preserve"> containing </w:t>
            </w: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promoter region of </w:t>
            </w:r>
            <w:proofErr w:type="spellStart"/>
            <w:r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</w:rPr>
              <w:t>vtrB</w:t>
            </w:r>
            <w:proofErr w:type="spellEnd"/>
            <w:r w:rsidRPr="00AF3F61">
              <w:rPr>
                <w:rFonts w:ascii="Times New Roman" w:eastAsia="ＭＳ Ｐゴシック" w:hAnsi="Times New Roman" w:hint="eastAsia"/>
                <w:kern w:val="0"/>
                <w:sz w:val="18"/>
                <w:szCs w:val="18"/>
              </w:rPr>
              <w:t xml:space="preserve"> in which T-rich</w:t>
            </w:r>
            <w:r w:rsidR="00D065BE" w:rsidRPr="00AF3F61">
              <w:rPr>
                <w:rFonts w:ascii="Times New Roman" w:eastAsia="ＭＳ Ｐゴシック" w:hAnsi="Times New Roman" w:hint="eastAsia"/>
                <w:kern w:val="0"/>
                <w:sz w:val="18"/>
                <w:szCs w:val="18"/>
              </w:rPr>
              <w:t xml:space="preserve"> element</w:t>
            </w:r>
            <w:r w:rsidRPr="00AF3F61">
              <w:rPr>
                <w:rFonts w:ascii="Times New Roman" w:eastAsia="ＭＳ Ｐゴシック" w:hAnsi="Times New Roman" w:hint="eastAsia"/>
                <w:kern w:val="0"/>
                <w:sz w:val="18"/>
                <w:szCs w:val="18"/>
              </w:rPr>
              <w:t>s are deleted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7BEF" w:rsidRPr="00AF3F61" w:rsidRDefault="007C7BEF" w:rsidP="00D3180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AF3F61">
              <w:rPr>
                <w:rFonts w:ascii="Times New Roman" w:eastAsia="ＭＳ Ｐゴシック" w:hAnsi="Times New Roman" w:hint="eastAsia"/>
                <w:kern w:val="0"/>
                <w:sz w:val="18"/>
                <w:szCs w:val="18"/>
              </w:rPr>
              <w:t>This study</w:t>
            </w:r>
          </w:p>
        </w:tc>
      </w:tr>
      <w:tr w:rsidR="00AF3F61" w:rsidRPr="00AF3F61" w:rsidTr="00D065BE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AF3F61" w:rsidRDefault="00D31806" w:rsidP="00D3180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pHRP309-P</w:t>
            </w:r>
            <w:r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  <w:vertAlign w:val="subscript"/>
              </w:rPr>
              <w:t xml:space="preserve">vtrB </w:t>
            </w: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  <w:vertAlign w:val="subscript"/>
              </w:rPr>
              <w:t>(TH3996)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AF3F61" w:rsidRDefault="00D31806" w:rsidP="00D3180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pHRP309 containing 245 </w:t>
            </w:r>
            <w:proofErr w:type="spellStart"/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bp</w:t>
            </w:r>
            <w:proofErr w:type="spellEnd"/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upstream promoter region of </w:t>
            </w:r>
            <w:r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</w:rPr>
              <w:t>vtrB</w:t>
            </w:r>
            <w:r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  <w:vertAlign w:val="subscript"/>
              </w:rPr>
              <w:t>TH399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AF3F61" w:rsidRDefault="00D31806" w:rsidP="00D3180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AF3F61" w:rsidRPr="00AF3F61" w:rsidTr="00D065BE">
        <w:trPr>
          <w:trHeight w:val="375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AF3F61" w:rsidRDefault="00D31806" w:rsidP="00D3180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pHRP309-P</w:t>
            </w:r>
            <w:r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  <w:vertAlign w:val="subscript"/>
              </w:rPr>
              <w:t xml:space="preserve">vtrB </w:t>
            </w: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  <w:vertAlign w:val="subscript"/>
              </w:rPr>
              <w:t>(Vc_2214243)</w:t>
            </w:r>
          </w:p>
        </w:tc>
        <w:tc>
          <w:tcPr>
            <w:tcW w:w="5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AF3F61" w:rsidRDefault="00D31806" w:rsidP="00D3180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pHRP309 containing 214 </w:t>
            </w:r>
            <w:proofErr w:type="spellStart"/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bp</w:t>
            </w:r>
            <w:proofErr w:type="spellEnd"/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upstream promoter region of </w:t>
            </w:r>
            <w:r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</w:rPr>
              <w:t>vtrB</w:t>
            </w:r>
            <w:r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  <w:vertAlign w:val="subscript"/>
              </w:rPr>
              <w:t>VC2214243</w:t>
            </w:r>
          </w:p>
        </w:tc>
        <w:tc>
          <w:tcPr>
            <w:tcW w:w="1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AF3F61" w:rsidRDefault="00D31806" w:rsidP="00D3180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D31806" w:rsidRPr="00AF3F61" w:rsidTr="00D065BE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AF3F61" w:rsidRDefault="00D31806" w:rsidP="00D3180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pHRP309-P</w:t>
            </w:r>
            <w:r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  <w:vertAlign w:val="subscript"/>
              </w:rPr>
              <w:t xml:space="preserve">vtrB </w:t>
            </w: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  <w:vertAlign w:val="subscript"/>
              </w:rPr>
              <w:t>(Vc_2214428)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AF3F61" w:rsidRDefault="00D31806" w:rsidP="00D3180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pHRP309 containing 244 </w:t>
            </w:r>
            <w:proofErr w:type="spellStart"/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bp</w:t>
            </w:r>
            <w:proofErr w:type="spellEnd"/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upstream promoter region of </w:t>
            </w:r>
            <w:r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</w:rPr>
              <w:t>vtrB</w:t>
            </w:r>
            <w:r w:rsidRPr="00AF3F61">
              <w:rPr>
                <w:rFonts w:ascii="Times New Roman" w:eastAsia="ＭＳ Ｐゴシック" w:hAnsi="Times New Roman"/>
                <w:i/>
                <w:iCs/>
                <w:kern w:val="0"/>
                <w:sz w:val="18"/>
                <w:szCs w:val="18"/>
                <w:vertAlign w:val="subscript"/>
              </w:rPr>
              <w:t>VC2214428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806" w:rsidRPr="00AF3F61" w:rsidRDefault="00D31806" w:rsidP="00D3180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AF3F61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This study</w:t>
            </w:r>
          </w:p>
        </w:tc>
      </w:tr>
    </w:tbl>
    <w:p w:rsidR="008B4A64" w:rsidRPr="00AF3F61" w:rsidRDefault="008B4A64" w:rsidP="008B4A64">
      <w:pPr>
        <w:spacing w:line="360" w:lineRule="auto"/>
        <w:rPr>
          <w:rFonts w:ascii="Times New Roman" w:hAnsi="Times New Roman"/>
          <w:sz w:val="24"/>
        </w:rPr>
      </w:pPr>
    </w:p>
    <w:sectPr w:rsidR="008B4A64" w:rsidRPr="00AF3F61" w:rsidSect="00255D42">
      <w:footerReference w:type="default" r:id="rId8"/>
      <w:pgSz w:w="12242" w:h="15842" w:code="1"/>
      <w:pgMar w:top="1440" w:right="1440" w:bottom="1440" w:left="1440" w:header="851" w:footer="567" w:gutter="0"/>
      <w:cols w:space="425"/>
      <w:docGrid w:type="linesAndChars" w:linePitch="294" w:charSpace="-3064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701F" w:rsidRDefault="00A8701F" w:rsidP="000C09BC">
      <w:r>
        <w:separator/>
      </w:r>
    </w:p>
  </w:endnote>
  <w:endnote w:type="continuationSeparator" w:id="0">
    <w:p w:rsidR="00A8701F" w:rsidRDefault="00A8701F" w:rsidP="000C09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0068068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1138EE" w:rsidRPr="001138EE" w:rsidRDefault="001138EE">
        <w:pPr>
          <w:pStyle w:val="a6"/>
          <w:jc w:val="center"/>
          <w:rPr>
            <w:rFonts w:ascii="Times New Roman" w:hAnsi="Times New Roman" w:cs="Times New Roman"/>
          </w:rPr>
        </w:pPr>
        <w:r w:rsidRPr="001138EE">
          <w:rPr>
            <w:rFonts w:ascii="Times New Roman" w:hAnsi="Times New Roman" w:cs="Times New Roman"/>
          </w:rPr>
          <w:fldChar w:fldCharType="begin"/>
        </w:r>
        <w:r w:rsidRPr="001138EE">
          <w:rPr>
            <w:rFonts w:ascii="Times New Roman" w:hAnsi="Times New Roman" w:cs="Times New Roman"/>
          </w:rPr>
          <w:instrText>PAGE   \* MERGEFORMAT</w:instrText>
        </w:r>
        <w:r w:rsidRPr="001138EE">
          <w:rPr>
            <w:rFonts w:ascii="Times New Roman" w:hAnsi="Times New Roman" w:cs="Times New Roman"/>
          </w:rPr>
          <w:fldChar w:fldCharType="separate"/>
        </w:r>
        <w:r w:rsidR="004D1B3A" w:rsidRPr="004D1B3A">
          <w:rPr>
            <w:rFonts w:ascii="Times New Roman" w:hAnsi="Times New Roman" w:cs="Times New Roman"/>
            <w:noProof/>
            <w:lang w:val="ja-JP"/>
          </w:rPr>
          <w:t>1</w:t>
        </w:r>
        <w:r w:rsidRPr="001138EE">
          <w:rPr>
            <w:rFonts w:ascii="Times New Roman" w:hAnsi="Times New Roman" w:cs="Times New Roman"/>
          </w:rPr>
          <w:fldChar w:fldCharType="end"/>
        </w:r>
      </w:p>
    </w:sdtContent>
  </w:sdt>
  <w:p w:rsidR="001138EE" w:rsidRDefault="001138EE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701F" w:rsidRDefault="00A8701F" w:rsidP="000C09BC">
      <w:r>
        <w:separator/>
      </w:r>
    </w:p>
  </w:footnote>
  <w:footnote w:type="continuationSeparator" w:id="0">
    <w:p w:rsidR="00A8701F" w:rsidRDefault="00A8701F" w:rsidP="000C09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1A6178"/>
    <w:multiLevelType w:val="hybridMultilevel"/>
    <w:tmpl w:val="ED3CC7D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4DDC4958"/>
    <w:multiLevelType w:val="hybridMultilevel"/>
    <w:tmpl w:val="D334E92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840"/>
  <w:drawingGridHorizontalSpacing w:val="195"/>
  <w:drawingGridVerticalSpacing w:val="147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7615"/>
    <w:rsid w:val="0000561F"/>
    <w:rsid w:val="000122DD"/>
    <w:rsid w:val="0001317F"/>
    <w:rsid w:val="00023C1A"/>
    <w:rsid w:val="000253E9"/>
    <w:rsid w:val="00033D49"/>
    <w:rsid w:val="00033D65"/>
    <w:rsid w:val="00041CCC"/>
    <w:rsid w:val="00042266"/>
    <w:rsid w:val="000441EA"/>
    <w:rsid w:val="00046A79"/>
    <w:rsid w:val="00061A27"/>
    <w:rsid w:val="00064A85"/>
    <w:rsid w:val="00065D62"/>
    <w:rsid w:val="000703D4"/>
    <w:rsid w:val="00081B56"/>
    <w:rsid w:val="000832F5"/>
    <w:rsid w:val="00084997"/>
    <w:rsid w:val="00094544"/>
    <w:rsid w:val="000A5B4A"/>
    <w:rsid w:val="000A7BFB"/>
    <w:rsid w:val="000C09BC"/>
    <w:rsid w:val="000C14CE"/>
    <w:rsid w:val="000C1B6A"/>
    <w:rsid w:val="000C46DD"/>
    <w:rsid w:val="000D0590"/>
    <w:rsid w:val="000D0E44"/>
    <w:rsid w:val="000D21B0"/>
    <w:rsid w:val="000D23FF"/>
    <w:rsid w:val="000D27DD"/>
    <w:rsid w:val="000E2694"/>
    <w:rsid w:val="000E33C2"/>
    <w:rsid w:val="000F05E8"/>
    <w:rsid w:val="000F77F2"/>
    <w:rsid w:val="00100EB7"/>
    <w:rsid w:val="0010487E"/>
    <w:rsid w:val="00107958"/>
    <w:rsid w:val="001138EE"/>
    <w:rsid w:val="00114D49"/>
    <w:rsid w:val="001344BF"/>
    <w:rsid w:val="00134973"/>
    <w:rsid w:val="00141EB3"/>
    <w:rsid w:val="001448A5"/>
    <w:rsid w:val="001505E3"/>
    <w:rsid w:val="001625F9"/>
    <w:rsid w:val="001728B5"/>
    <w:rsid w:val="00173742"/>
    <w:rsid w:val="0018214A"/>
    <w:rsid w:val="00182C58"/>
    <w:rsid w:val="00187056"/>
    <w:rsid w:val="00192B88"/>
    <w:rsid w:val="00195318"/>
    <w:rsid w:val="00195953"/>
    <w:rsid w:val="001A69E8"/>
    <w:rsid w:val="001C17E8"/>
    <w:rsid w:val="001C4647"/>
    <w:rsid w:val="001C7AF0"/>
    <w:rsid w:val="001E1E09"/>
    <w:rsid w:val="001E2342"/>
    <w:rsid w:val="001E6BA8"/>
    <w:rsid w:val="001E7758"/>
    <w:rsid w:val="001F3A9E"/>
    <w:rsid w:val="001F4500"/>
    <w:rsid w:val="001F4B52"/>
    <w:rsid w:val="001F763D"/>
    <w:rsid w:val="0020458C"/>
    <w:rsid w:val="00205FE3"/>
    <w:rsid w:val="00207F7E"/>
    <w:rsid w:val="00214358"/>
    <w:rsid w:val="002146A1"/>
    <w:rsid w:val="0021476C"/>
    <w:rsid w:val="00222536"/>
    <w:rsid w:val="00231C88"/>
    <w:rsid w:val="00243F6A"/>
    <w:rsid w:val="00246099"/>
    <w:rsid w:val="00246420"/>
    <w:rsid w:val="00255C7F"/>
    <w:rsid w:val="00255D42"/>
    <w:rsid w:val="00256838"/>
    <w:rsid w:val="00260ED2"/>
    <w:rsid w:val="0026108C"/>
    <w:rsid w:val="00267288"/>
    <w:rsid w:val="002703ED"/>
    <w:rsid w:val="002724C9"/>
    <w:rsid w:val="00275446"/>
    <w:rsid w:val="0027591B"/>
    <w:rsid w:val="0027793D"/>
    <w:rsid w:val="002807F3"/>
    <w:rsid w:val="0029173C"/>
    <w:rsid w:val="00292E5C"/>
    <w:rsid w:val="00295396"/>
    <w:rsid w:val="002A77FE"/>
    <w:rsid w:val="002C32B1"/>
    <w:rsid w:val="002D2E30"/>
    <w:rsid w:val="002D46A5"/>
    <w:rsid w:val="002D6655"/>
    <w:rsid w:val="002D76F9"/>
    <w:rsid w:val="002E1D32"/>
    <w:rsid w:val="002E2392"/>
    <w:rsid w:val="002F5F45"/>
    <w:rsid w:val="00300393"/>
    <w:rsid w:val="003048D9"/>
    <w:rsid w:val="00306804"/>
    <w:rsid w:val="00307217"/>
    <w:rsid w:val="00312FA2"/>
    <w:rsid w:val="0032247D"/>
    <w:rsid w:val="00331DAE"/>
    <w:rsid w:val="003475B1"/>
    <w:rsid w:val="00360B66"/>
    <w:rsid w:val="00375E91"/>
    <w:rsid w:val="003773B7"/>
    <w:rsid w:val="0037793F"/>
    <w:rsid w:val="003861BE"/>
    <w:rsid w:val="00387615"/>
    <w:rsid w:val="0039101F"/>
    <w:rsid w:val="003B0419"/>
    <w:rsid w:val="003B3E8F"/>
    <w:rsid w:val="003C5A07"/>
    <w:rsid w:val="003C5B77"/>
    <w:rsid w:val="003D0EC0"/>
    <w:rsid w:val="003D1030"/>
    <w:rsid w:val="003D4B16"/>
    <w:rsid w:val="003E550E"/>
    <w:rsid w:val="003E7226"/>
    <w:rsid w:val="003F1FEC"/>
    <w:rsid w:val="00404489"/>
    <w:rsid w:val="004074E6"/>
    <w:rsid w:val="00410AA8"/>
    <w:rsid w:val="00410F71"/>
    <w:rsid w:val="004217B6"/>
    <w:rsid w:val="00423111"/>
    <w:rsid w:val="004271A5"/>
    <w:rsid w:val="00440956"/>
    <w:rsid w:val="00440ECA"/>
    <w:rsid w:val="0044501E"/>
    <w:rsid w:val="00475031"/>
    <w:rsid w:val="00477F62"/>
    <w:rsid w:val="0048002D"/>
    <w:rsid w:val="0048209C"/>
    <w:rsid w:val="00495EE0"/>
    <w:rsid w:val="004965A1"/>
    <w:rsid w:val="004A5A49"/>
    <w:rsid w:val="004B46F0"/>
    <w:rsid w:val="004B5563"/>
    <w:rsid w:val="004C0839"/>
    <w:rsid w:val="004C3C38"/>
    <w:rsid w:val="004C5111"/>
    <w:rsid w:val="004D1B3A"/>
    <w:rsid w:val="004D2DFB"/>
    <w:rsid w:val="004D7565"/>
    <w:rsid w:val="004E3158"/>
    <w:rsid w:val="004E6D47"/>
    <w:rsid w:val="004F605D"/>
    <w:rsid w:val="004F740B"/>
    <w:rsid w:val="00506856"/>
    <w:rsid w:val="005110D1"/>
    <w:rsid w:val="0051790A"/>
    <w:rsid w:val="00517D85"/>
    <w:rsid w:val="00526595"/>
    <w:rsid w:val="00537D96"/>
    <w:rsid w:val="0054150D"/>
    <w:rsid w:val="00542050"/>
    <w:rsid w:val="00543798"/>
    <w:rsid w:val="00550AA4"/>
    <w:rsid w:val="00565FBA"/>
    <w:rsid w:val="005663A4"/>
    <w:rsid w:val="00566954"/>
    <w:rsid w:val="00580B45"/>
    <w:rsid w:val="005836A3"/>
    <w:rsid w:val="0058427B"/>
    <w:rsid w:val="00591C35"/>
    <w:rsid w:val="005947F4"/>
    <w:rsid w:val="00595C4E"/>
    <w:rsid w:val="00596945"/>
    <w:rsid w:val="005A1829"/>
    <w:rsid w:val="005D02FF"/>
    <w:rsid w:val="005D6372"/>
    <w:rsid w:val="005D6587"/>
    <w:rsid w:val="005E3BE6"/>
    <w:rsid w:val="005F5F3F"/>
    <w:rsid w:val="006007DE"/>
    <w:rsid w:val="0061211D"/>
    <w:rsid w:val="00623294"/>
    <w:rsid w:val="00623737"/>
    <w:rsid w:val="00626451"/>
    <w:rsid w:val="0062708C"/>
    <w:rsid w:val="00634122"/>
    <w:rsid w:val="00644172"/>
    <w:rsid w:val="006552E7"/>
    <w:rsid w:val="006559FE"/>
    <w:rsid w:val="00660B8D"/>
    <w:rsid w:val="00660FD8"/>
    <w:rsid w:val="0066377D"/>
    <w:rsid w:val="00663F8C"/>
    <w:rsid w:val="006712BD"/>
    <w:rsid w:val="00671F22"/>
    <w:rsid w:val="00675768"/>
    <w:rsid w:val="00680917"/>
    <w:rsid w:val="0068258A"/>
    <w:rsid w:val="006826A5"/>
    <w:rsid w:val="006840B3"/>
    <w:rsid w:val="00696C96"/>
    <w:rsid w:val="006A589E"/>
    <w:rsid w:val="006A5E47"/>
    <w:rsid w:val="006B286A"/>
    <w:rsid w:val="006B2A47"/>
    <w:rsid w:val="006B2DF8"/>
    <w:rsid w:val="006C666B"/>
    <w:rsid w:val="006C73A1"/>
    <w:rsid w:val="006D45C9"/>
    <w:rsid w:val="006E5858"/>
    <w:rsid w:val="006F07AE"/>
    <w:rsid w:val="006F35F8"/>
    <w:rsid w:val="006F4373"/>
    <w:rsid w:val="006F6D5B"/>
    <w:rsid w:val="00701605"/>
    <w:rsid w:val="00716130"/>
    <w:rsid w:val="00716543"/>
    <w:rsid w:val="00727578"/>
    <w:rsid w:val="00740416"/>
    <w:rsid w:val="00744E9F"/>
    <w:rsid w:val="00746374"/>
    <w:rsid w:val="0074669C"/>
    <w:rsid w:val="007670A0"/>
    <w:rsid w:val="00771CEB"/>
    <w:rsid w:val="00771FAF"/>
    <w:rsid w:val="00774070"/>
    <w:rsid w:val="00784A08"/>
    <w:rsid w:val="007A14AD"/>
    <w:rsid w:val="007A20E4"/>
    <w:rsid w:val="007A4A6A"/>
    <w:rsid w:val="007A6229"/>
    <w:rsid w:val="007A7018"/>
    <w:rsid w:val="007B0AC3"/>
    <w:rsid w:val="007B7853"/>
    <w:rsid w:val="007B7C7F"/>
    <w:rsid w:val="007C54F5"/>
    <w:rsid w:val="007C7BEF"/>
    <w:rsid w:val="007D2037"/>
    <w:rsid w:val="007D4F10"/>
    <w:rsid w:val="007D5F45"/>
    <w:rsid w:val="007E1C28"/>
    <w:rsid w:val="007E347F"/>
    <w:rsid w:val="007F0458"/>
    <w:rsid w:val="007F3422"/>
    <w:rsid w:val="00812797"/>
    <w:rsid w:val="00821CDF"/>
    <w:rsid w:val="00826324"/>
    <w:rsid w:val="00826E9B"/>
    <w:rsid w:val="00834A09"/>
    <w:rsid w:val="00841B87"/>
    <w:rsid w:val="00853642"/>
    <w:rsid w:val="008743C7"/>
    <w:rsid w:val="00877145"/>
    <w:rsid w:val="00887CD3"/>
    <w:rsid w:val="00891DD9"/>
    <w:rsid w:val="008A3F0D"/>
    <w:rsid w:val="008A467B"/>
    <w:rsid w:val="008A643E"/>
    <w:rsid w:val="008B41FE"/>
    <w:rsid w:val="008B4A64"/>
    <w:rsid w:val="008B4C4E"/>
    <w:rsid w:val="008C109F"/>
    <w:rsid w:val="008C6607"/>
    <w:rsid w:val="008D7FEA"/>
    <w:rsid w:val="008E44E9"/>
    <w:rsid w:val="008F1707"/>
    <w:rsid w:val="008F7EBD"/>
    <w:rsid w:val="009072BF"/>
    <w:rsid w:val="0091658F"/>
    <w:rsid w:val="0092377E"/>
    <w:rsid w:val="00926C3F"/>
    <w:rsid w:val="0092748E"/>
    <w:rsid w:val="00930AC8"/>
    <w:rsid w:val="00932488"/>
    <w:rsid w:val="00933DE4"/>
    <w:rsid w:val="00937676"/>
    <w:rsid w:val="00946850"/>
    <w:rsid w:val="009526AE"/>
    <w:rsid w:val="00961A89"/>
    <w:rsid w:val="00962B0B"/>
    <w:rsid w:val="009655EB"/>
    <w:rsid w:val="00970E5C"/>
    <w:rsid w:val="00973658"/>
    <w:rsid w:val="009771BA"/>
    <w:rsid w:val="00984817"/>
    <w:rsid w:val="009851A3"/>
    <w:rsid w:val="0099047B"/>
    <w:rsid w:val="00990BBA"/>
    <w:rsid w:val="009A1C03"/>
    <w:rsid w:val="009A2359"/>
    <w:rsid w:val="009B18E6"/>
    <w:rsid w:val="009C74CC"/>
    <w:rsid w:val="009D180F"/>
    <w:rsid w:val="009D3181"/>
    <w:rsid w:val="009D693F"/>
    <w:rsid w:val="009D7F39"/>
    <w:rsid w:val="009E159E"/>
    <w:rsid w:val="009E51F6"/>
    <w:rsid w:val="009E62AF"/>
    <w:rsid w:val="009E6A85"/>
    <w:rsid w:val="009F3FB8"/>
    <w:rsid w:val="009F4E77"/>
    <w:rsid w:val="00A0054A"/>
    <w:rsid w:val="00A04A1C"/>
    <w:rsid w:val="00A06FB4"/>
    <w:rsid w:val="00A12859"/>
    <w:rsid w:val="00A14ACA"/>
    <w:rsid w:val="00A17D9E"/>
    <w:rsid w:val="00A351CC"/>
    <w:rsid w:val="00A40C37"/>
    <w:rsid w:val="00A46DE9"/>
    <w:rsid w:val="00A478F1"/>
    <w:rsid w:val="00A52B9C"/>
    <w:rsid w:val="00A56D6A"/>
    <w:rsid w:val="00A576AD"/>
    <w:rsid w:val="00A646E3"/>
    <w:rsid w:val="00A64D4F"/>
    <w:rsid w:val="00A6504F"/>
    <w:rsid w:val="00A654E6"/>
    <w:rsid w:val="00A753C2"/>
    <w:rsid w:val="00A7647A"/>
    <w:rsid w:val="00A80051"/>
    <w:rsid w:val="00A803BA"/>
    <w:rsid w:val="00A8156B"/>
    <w:rsid w:val="00A8701F"/>
    <w:rsid w:val="00A93E7E"/>
    <w:rsid w:val="00AA1404"/>
    <w:rsid w:val="00AA4C16"/>
    <w:rsid w:val="00AC30AD"/>
    <w:rsid w:val="00AC3BEB"/>
    <w:rsid w:val="00AD3D58"/>
    <w:rsid w:val="00AE0AF7"/>
    <w:rsid w:val="00AE187A"/>
    <w:rsid w:val="00AE1AD5"/>
    <w:rsid w:val="00AF1115"/>
    <w:rsid w:val="00AF1E28"/>
    <w:rsid w:val="00AF3F61"/>
    <w:rsid w:val="00AF48D5"/>
    <w:rsid w:val="00B17F7C"/>
    <w:rsid w:val="00B21272"/>
    <w:rsid w:val="00B216E8"/>
    <w:rsid w:val="00B24B9C"/>
    <w:rsid w:val="00B268D7"/>
    <w:rsid w:val="00B275BE"/>
    <w:rsid w:val="00B37548"/>
    <w:rsid w:val="00B41F0B"/>
    <w:rsid w:val="00B57E0F"/>
    <w:rsid w:val="00B63F78"/>
    <w:rsid w:val="00B73A9B"/>
    <w:rsid w:val="00B82DB0"/>
    <w:rsid w:val="00B841A5"/>
    <w:rsid w:val="00B86B1C"/>
    <w:rsid w:val="00BA0AC9"/>
    <w:rsid w:val="00BA204B"/>
    <w:rsid w:val="00BA3308"/>
    <w:rsid w:val="00BB45E4"/>
    <w:rsid w:val="00BB53A9"/>
    <w:rsid w:val="00BC27B0"/>
    <w:rsid w:val="00BD1324"/>
    <w:rsid w:val="00BE5173"/>
    <w:rsid w:val="00BE74A4"/>
    <w:rsid w:val="00BF1C2D"/>
    <w:rsid w:val="00BF230D"/>
    <w:rsid w:val="00BF4217"/>
    <w:rsid w:val="00BF4F7B"/>
    <w:rsid w:val="00BF783E"/>
    <w:rsid w:val="00C00B99"/>
    <w:rsid w:val="00C05C45"/>
    <w:rsid w:val="00C07AA4"/>
    <w:rsid w:val="00C132C6"/>
    <w:rsid w:val="00C2289F"/>
    <w:rsid w:val="00C25CAB"/>
    <w:rsid w:val="00C3131E"/>
    <w:rsid w:val="00C3258F"/>
    <w:rsid w:val="00C32718"/>
    <w:rsid w:val="00C526A7"/>
    <w:rsid w:val="00C533BE"/>
    <w:rsid w:val="00C53FA7"/>
    <w:rsid w:val="00C5451E"/>
    <w:rsid w:val="00C55E8E"/>
    <w:rsid w:val="00C61794"/>
    <w:rsid w:val="00C73298"/>
    <w:rsid w:val="00C85D0F"/>
    <w:rsid w:val="00C86646"/>
    <w:rsid w:val="00C86E9A"/>
    <w:rsid w:val="00C914F3"/>
    <w:rsid w:val="00C95D98"/>
    <w:rsid w:val="00CA0AD9"/>
    <w:rsid w:val="00CA179D"/>
    <w:rsid w:val="00CB0A66"/>
    <w:rsid w:val="00CB412B"/>
    <w:rsid w:val="00CB47EC"/>
    <w:rsid w:val="00CB4846"/>
    <w:rsid w:val="00CC19A6"/>
    <w:rsid w:val="00CC488D"/>
    <w:rsid w:val="00CD0DB2"/>
    <w:rsid w:val="00CD33BA"/>
    <w:rsid w:val="00CD5897"/>
    <w:rsid w:val="00CD793E"/>
    <w:rsid w:val="00CE064A"/>
    <w:rsid w:val="00CE3180"/>
    <w:rsid w:val="00CF23CA"/>
    <w:rsid w:val="00CF74B6"/>
    <w:rsid w:val="00CF766D"/>
    <w:rsid w:val="00D032DF"/>
    <w:rsid w:val="00D065BE"/>
    <w:rsid w:val="00D10282"/>
    <w:rsid w:val="00D10BC0"/>
    <w:rsid w:val="00D14882"/>
    <w:rsid w:val="00D2395A"/>
    <w:rsid w:val="00D31806"/>
    <w:rsid w:val="00D355E7"/>
    <w:rsid w:val="00D35A2F"/>
    <w:rsid w:val="00D36DD8"/>
    <w:rsid w:val="00D467AD"/>
    <w:rsid w:val="00D5045B"/>
    <w:rsid w:val="00D808C0"/>
    <w:rsid w:val="00D97921"/>
    <w:rsid w:val="00DA23D4"/>
    <w:rsid w:val="00DA2B79"/>
    <w:rsid w:val="00DA60D7"/>
    <w:rsid w:val="00DB357F"/>
    <w:rsid w:val="00DC3264"/>
    <w:rsid w:val="00DC4BBE"/>
    <w:rsid w:val="00DE67C4"/>
    <w:rsid w:val="00E017AF"/>
    <w:rsid w:val="00E02054"/>
    <w:rsid w:val="00E05E00"/>
    <w:rsid w:val="00E106EC"/>
    <w:rsid w:val="00E11663"/>
    <w:rsid w:val="00E163BE"/>
    <w:rsid w:val="00E1671D"/>
    <w:rsid w:val="00E24309"/>
    <w:rsid w:val="00E250CD"/>
    <w:rsid w:val="00E25C83"/>
    <w:rsid w:val="00E26704"/>
    <w:rsid w:val="00E27E43"/>
    <w:rsid w:val="00E31ADF"/>
    <w:rsid w:val="00E330AE"/>
    <w:rsid w:val="00E34900"/>
    <w:rsid w:val="00E351F5"/>
    <w:rsid w:val="00E36044"/>
    <w:rsid w:val="00E51A16"/>
    <w:rsid w:val="00E53A9F"/>
    <w:rsid w:val="00E55D6D"/>
    <w:rsid w:val="00E65F73"/>
    <w:rsid w:val="00E72368"/>
    <w:rsid w:val="00E73686"/>
    <w:rsid w:val="00E833A7"/>
    <w:rsid w:val="00E86F17"/>
    <w:rsid w:val="00E90A6D"/>
    <w:rsid w:val="00E94270"/>
    <w:rsid w:val="00E94D7B"/>
    <w:rsid w:val="00EA08FC"/>
    <w:rsid w:val="00EA3782"/>
    <w:rsid w:val="00EB0D3F"/>
    <w:rsid w:val="00ED0501"/>
    <w:rsid w:val="00ED6075"/>
    <w:rsid w:val="00ED7760"/>
    <w:rsid w:val="00EF2016"/>
    <w:rsid w:val="00EF6B4A"/>
    <w:rsid w:val="00F04F91"/>
    <w:rsid w:val="00F108E2"/>
    <w:rsid w:val="00F17AA6"/>
    <w:rsid w:val="00F2230D"/>
    <w:rsid w:val="00F25D92"/>
    <w:rsid w:val="00F277A8"/>
    <w:rsid w:val="00F37D15"/>
    <w:rsid w:val="00F37EAB"/>
    <w:rsid w:val="00F4659B"/>
    <w:rsid w:val="00F53CBA"/>
    <w:rsid w:val="00F53CC5"/>
    <w:rsid w:val="00F64A84"/>
    <w:rsid w:val="00F703A2"/>
    <w:rsid w:val="00F81334"/>
    <w:rsid w:val="00F87A57"/>
    <w:rsid w:val="00F90860"/>
    <w:rsid w:val="00F919CC"/>
    <w:rsid w:val="00FB034B"/>
    <w:rsid w:val="00FB2764"/>
    <w:rsid w:val="00FC268E"/>
    <w:rsid w:val="00FD0B7D"/>
    <w:rsid w:val="00FD0BA8"/>
    <w:rsid w:val="00FD14D1"/>
    <w:rsid w:val="00FD4050"/>
    <w:rsid w:val="00FD5B51"/>
    <w:rsid w:val="00FE43EA"/>
    <w:rsid w:val="00FE4D9D"/>
    <w:rsid w:val="00FF484F"/>
    <w:rsid w:val="00FF6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26704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">
    <w:name w:val="st"/>
    <w:basedOn w:val="a0"/>
    <w:rsid w:val="00260ED2"/>
  </w:style>
  <w:style w:type="character" w:styleId="a3">
    <w:name w:val="Emphasis"/>
    <w:basedOn w:val="a0"/>
    <w:uiPriority w:val="20"/>
    <w:qFormat/>
    <w:rsid w:val="00260ED2"/>
    <w:rPr>
      <w:i/>
      <w:iCs/>
    </w:rPr>
  </w:style>
  <w:style w:type="paragraph" w:styleId="a4">
    <w:name w:val="header"/>
    <w:basedOn w:val="a"/>
    <w:link w:val="a5"/>
    <w:uiPriority w:val="99"/>
    <w:unhideWhenUsed/>
    <w:rsid w:val="000C09BC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a5">
    <w:name w:val="ヘッダー (文字)"/>
    <w:basedOn w:val="a0"/>
    <w:link w:val="a4"/>
    <w:uiPriority w:val="99"/>
    <w:rsid w:val="000C09BC"/>
  </w:style>
  <w:style w:type="paragraph" w:styleId="a6">
    <w:name w:val="footer"/>
    <w:basedOn w:val="a"/>
    <w:link w:val="a7"/>
    <w:uiPriority w:val="99"/>
    <w:unhideWhenUsed/>
    <w:rsid w:val="000C09BC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a7">
    <w:name w:val="フッター (文字)"/>
    <w:basedOn w:val="a0"/>
    <w:link w:val="a6"/>
    <w:uiPriority w:val="99"/>
    <w:rsid w:val="000C09BC"/>
  </w:style>
  <w:style w:type="character" w:styleId="a8">
    <w:name w:val="Hyperlink"/>
    <w:basedOn w:val="a0"/>
    <w:uiPriority w:val="99"/>
    <w:semiHidden/>
    <w:unhideWhenUsed/>
    <w:rsid w:val="00701605"/>
    <w:rPr>
      <w:color w:val="0000FF"/>
      <w:u w:val="single"/>
    </w:rPr>
  </w:style>
  <w:style w:type="character" w:styleId="a9">
    <w:name w:val="Strong"/>
    <w:basedOn w:val="a0"/>
    <w:uiPriority w:val="22"/>
    <w:qFormat/>
    <w:rsid w:val="0048002D"/>
    <w:rPr>
      <w:b/>
      <w:bCs/>
    </w:rPr>
  </w:style>
  <w:style w:type="character" w:styleId="aa">
    <w:name w:val="line number"/>
    <w:basedOn w:val="a0"/>
    <w:uiPriority w:val="99"/>
    <w:semiHidden/>
    <w:unhideWhenUsed/>
    <w:rsid w:val="000253E9"/>
  </w:style>
  <w:style w:type="character" w:styleId="HTML">
    <w:name w:val="HTML Cite"/>
    <w:basedOn w:val="a0"/>
    <w:uiPriority w:val="99"/>
    <w:semiHidden/>
    <w:unhideWhenUsed/>
    <w:rsid w:val="00B841A5"/>
    <w:rPr>
      <w:i/>
      <w:iCs/>
    </w:rPr>
  </w:style>
  <w:style w:type="character" w:customStyle="1" w:styleId="mixed-citation">
    <w:name w:val="mixed-citation"/>
    <w:basedOn w:val="a0"/>
    <w:rsid w:val="00410F71"/>
  </w:style>
  <w:style w:type="character" w:customStyle="1" w:styleId="ref-journal">
    <w:name w:val="ref-journal"/>
    <w:basedOn w:val="a0"/>
    <w:rsid w:val="00410F71"/>
  </w:style>
  <w:style w:type="character" w:customStyle="1" w:styleId="ref-vol">
    <w:name w:val="ref-vol"/>
    <w:basedOn w:val="a0"/>
    <w:rsid w:val="00410F71"/>
  </w:style>
  <w:style w:type="character" w:customStyle="1" w:styleId="jrnl">
    <w:name w:val="jrnl"/>
    <w:basedOn w:val="a0"/>
    <w:rsid w:val="00410F71"/>
  </w:style>
  <w:style w:type="character" w:customStyle="1" w:styleId="citation">
    <w:name w:val="citation"/>
    <w:basedOn w:val="a0"/>
    <w:rsid w:val="00410F71"/>
  </w:style>
  <w:style w:type="paragraph" w:styleId="ab">
    <w:name w:val="List Paragraph"/>
    <w:basedOn w:val="a"/>
    <w:uiPriority w:val="34"/>
    <w:qFormat/>
    <w:rsid w:val="00410F71"/>
    <w:pPr>
      <w:ind w:leftChars="400" w:left="840"/>
    </w:pPr>
  </w:style>
  <w:style w:type="table" w:styleId="ac">
    <w:name w:val="Table Grid"/>
    <w:basedOn w:val="a1"/>
    <w:uiPriority w:val="39"/>
    <w:rsid w:val="006809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26704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">
    <w:name w:val="st"/>
    <w:basedOn w:val="a0"/>
    <w:rsid w:val="00260ED2"/>
  </w:style>
  <w:style w:type="character" w:styleId="a3">
    <w:name w:val="Emphasis"/>
    <w:basedOn w:val="a0"/>
    <w:uiPriority w:val="20"/>
    <w:qFormat/>
    <w:rsid w:val="00260ED2"/>
    <w:rPr>
      <w:i/>
      <w:iCs/>
    </w:rPr>
  </w:style>
  <w:style w:type="paragraph" w:styleId="a4">
    <w:name w:val="header"/>
    <w:basedOn w:val="a"/>
    <w:link w:val="a5"/>
    <w:uiPriority w:val="99"/>
    <w:unhideWhenUsed/>
    <w:rsid w:val="000C09BC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a5">
    <w:name w:val="ヘッダー (文字)"/>
    <w:basedOn w:val="a0"/>
    <w:link w:val="a4"/>
    <w:uiPriority w:val="99"/>
    <w:rsid w:val="000C09BC"/>
  </w:style>
  <w:style w:type="paragraph" w:styleId="a6">
    <w:name w:val="footer"/>
    <w:basedOn w:val="a"/>
    <w:link w:val="a7"/>
    <w:uiPriority w:val="99"/>
    <w:unhideWhenUsed/>
    <w:rsid w:val="000C09BC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a7">
    <w:name w:val="フッター (文字)"/>
    <w:basedOn w:val="a0"/>
    <w:link w:val="a6"/>
    <w:uiPriority w:val="99"/>
    <w:rsid w:val="000C09BC"/>
  </w:style>
  <w:style w:type="character" w:styleId="a8">
    <w:name w:val="Hyperlink"/>
    <w:basedOn w:val="a0"/>
    <w:uiPriority w:val="99"/>
    <w:semiHidden/>
    <w:unhideWhenUsed/>
    <w:rsid w:val="00701605"/>
    <w:rPr>
      <w:color w:val="0000FF"/>
      <w:u w:val="single"/>
    </w:rPr>
  </w:style>
  <w:style w:type="character" w:styleId="a9">
    <w:name w:val="Strong"/>
    <w:basedOn w:val="a0"/>
    <w:uiPriority w:val="22"/>
    <w:qFormat/>
    <w:rsid w:val="0048002D"/>
    <w:rPr>
      <w:b/>
      <w:bCs/>
    </w:rPr>
  </w:style>
  <w:style w:type="character" w:styleId="aa">
    <w:name w:val="line number"/>
    <w:basedOn w:val="a0"/>
    <w:uiPriority w:val="99"/>
    <w:semiHidden/>
    <w:unhideWhenUsed/>
    <w:rsid w:val="000253E9"/>
  </w:style>
  <w:style w:type="character" w:styleId="HTML">
    <w:name w:val="HTML Cite"/>
    <w:basedOn w:val="a0"/>
    <w:uiPriority w:val="99"/>
    <w:semiHidden/>
    <w:unhideWhenUsed/>
    <w:rsid w:val="00B841A5"/>
    <w:rPr>
      <w:i/>
      <w:iCs/>
    </w:rPr>
  </w:style>
  <w:style w:type="character" w:customStyle="1" w:styleId="mixed-citation">
    <w:name w:val="mixed-citation"/>
    <w:basedOn w:val="a0"/>
    <w:rsid w:val="00410F71"/>
  </w:style>
  <w:style w:type="character" w:customStyle="1" w:styleId="ref-journal">
    <w:name w:val="ref-journal"/>
    <w:basedOn w:val="a0"/>
    <w:rsid w:val="00410F71"/>
  </w:style>
  <w:style w:type="character" w:customStyle="1" w:styleId="ref-vol">
    <w:name w:val="ref-vol"/>
    <w:basedOn w:val="a0"/>
    <w:rsid w:val="00410F71"/>
  </w:style>
  <w:style w:type="character" w:customStyle="1" w:styleId="jrnl">
    <w:name w:val="jrnl"/>
    <w:basedOn w:val="a0"/>
    <w:rsid w:val="00410F71"/>
  </w:style>
  <w:style w:type="character" w:customStyle="1" w:styleId="citation">
    <w:name w:val="citation"/>
    <w:basedOn w:val="a0"/>
    <w:rsid w:val="00410F71"/>
  </w:style>
  <w:style w:type="paragraph" w:styleId="ab">
    <w:name w:val="List Paragraph"/>
    <w:basedOn w:val="a"/>
    <w:uiPriority w:val="34"/>
    <w:qFormat/>
    <w:rsid w:val="00410F71"/>
    <w:pPr>
      <w:ind w:leftChars="400" w:left="840"/>
    </w:pPr>
  </w:style>
  <w:style w:type="table" w:styleId="ac">
    <w:name w:val="Table Grid"/>
    <w:basedOn w:val="a1"/>
    <w:uiPriority w:val="39"/>
    <w:rsid w:val="006809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403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63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0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2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1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2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2</Words>
  <Characters>2008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suda</dc:creator>
  <cp:lastModifiedBy>Matsuda</cp:lastModifiedBy>
  <cp:revision>2</cp:revision>
  <dcterms:created xsi:type="dcterms:W3CDTF">2017-11-06T03:11:00Z</dcterms:created>
  <dcterms:modified xsi:type="dcterms:W3CDTF">2017-11-06T03:11:00Z</dcterms:modified>
</cp:coreProperties>
</file>